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24C467" w14:textId="48650029" w:rsidR="004006E7" w:rsidRPr="00A66A27" w:rsidRDefault="00541F63">
      <w:pPr>
        <w:rPr>
          <w:b/>
          <w:bCs/>
          <w:sz w:val="24"/>
          <w:szCs w:val="24"/>
        </w:rPr>
      </w:pPr>
      <w:r w:rsidRPr="00A66A27">
        <w:rPr>
          <w:b/>
          <w:bCs/>
          <w:sz w:val="24"/>
          <w:szCs w:val="24"/>
        </w:rPr>
        <w:t xml:space="preserve">Table 1: Annual Percentage Changes (APCs) in </w:t>
      </w:r>
      <w:r w:rsidR="00A66A27" w:rsidRPr="00A66A27">
        <w:rPr>
          <w:b/>
          <w:bCs/>
          <w:sz w:val="24"/>
          <w:szCs w:val="24"/>
        </w:rPr>
        <w:t>Vascular Intestinal Disease</w:t>
      </w:r>
      <w:r w:rsidRPr="00A66A27">
        <w:rPr>
          <w:b/>
          <w:bCs/>
          <w:sz w:val="24"/>
          <w:szCs w:val="24"/>
        </w:rPr>
        <w:t>-Related Mortality Trends in United States 1999-2020</w:t>
      </w:r>
    </w:p>
    <w:tbl>
      <w:tblPr>
        <w:tblStyle w:val="ListTable1Light-Accent3"/>
        <w:tblW w:w="8996" w:type="dxa"/>
        <w:tblLook w:val="04A0" w:firstRow="1" w:lastRow="0" w:firstColumn="1" w:lastColumn="0" w:noHBand="0" w:noVBand="1"/>
      </w:tblPr>
      <w:tblGrid>
        <w:gridCol w:w="2249"/>
        <w:gridCol w:w="2249"/>
        <w:gridCol w:w="2249"/>
        <w:gridCol w:w="2249"/>
      </w:tblGrid>
      <w:tr w:rsidR="00541F63" w14:paraId="5BA74F49" w14:textId="77777777" w:rsidTr="00A66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top w:val="single" w:sz="4" w:space="0" w:color="auto"/>
              <w:left w:val="single" w:sz="4" w:space="0" w:color="auto"/>
            </w:tcBorders>
          </w:tcPr>
          <w:p w14:paraId="2E19E7C1" w14:textId="77777777" w:rsidR="00826EC3" w:rsidRDefault="00826EC3" w:rsidP="00826EC3">
            <w:pPr>
              <w:jc w:val="center"/>
              <w:rPr>
                <w:b w:val="0"/>
                <w:bCs w:val="0"/>
              </w:rPr>
            </w:pPr>
          </w:p>
          <w:p w14:paraId="54D9D0B4" w14:textId="77777777" w:rsidR="00541F63" w:rsidRDefault="00541F63" w:rsidP="00826EC3">
            <w:pPr>
              <w:jc w:val="center"/>
              <w:rPr>
                <w:b w:val="0"/>
                <w:bCs w:val="0"/>
              </w:rPr>
            </w:pPr>
            <w:r>
              <w:t>VARIABLE</w:t>
            </w:r>
          </w:p>
          <w:p w14:paraId="06DACA3D" w14:textId="4A86BD53" w:rsidR="00826EC3" w:rsidRDefault="00826EC3" w:rsidP="00826EC3">
            <w:pPr>
              <w:jc w:val="center"/>
            </w:pPr>
          </w:p>
        </w:tc>
        <w:tc>
          <w:tcPr>
            <w:tcW w:w="2249" w:type="dxa"/>
            <w:tcBorders>
              <w:top w:val="single" w:sz="4" w:space="0" w:color="auto"/>
            </w:tcBorders>
          </w:tcPr>
          <w:p w14:paraId="00C9B0B8" w14:textId="77777777" w:rsidR="00826EC3" w:rsidRDefault="00826EC3" w:rsidP="00826E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128D2C27" w14:textId="43286C25" w:rsidR="00541F63" w:rsidRDefault="00541F63" w:rsidP="00826E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YEAR INTERVAL</w:t>
            </w:r>
          </w:p>
        </w:tc>
        <w:tc>
          <w:tcPr>
            <w:tcW w:w="2249" w:type="dxa"/>
            <w:tcBorders>
              <w:top w:val="single" w:sz="4" w:space="0" w:color="auto"/>
            </w:tcBorders>
          </w:tcPr>
          <w:p w14:paraId="49978BE2" w14:textId="77777777" w:rsidR="00826EC3" w:rsidRDefault="00826EC3" w:rsidP="00826E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4CE38B2A" w14:textId="548D3E30" w:rsidR="00541F63" w:rsidRDefault="00541F63" w:rsidP="00826E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PC (95%)</w:t>
            </w:r>
          </w:p>
        </w:tc>
        <w:tc>
          <w:tcPr>
            <w:tcW w:w="2249" w:type="dxa"/>
            <w:tcBorders>
              <w:top w:val="single" w:sz="4" w:space="0" w:color="auto"/>
              <w:right w:val="single" w:sz="4" w:space="0" w:color="auto"/>
            </w:tcBorders>
          </w:tcPr>
          <w:p w14:paraId="48FA0CB5" w14:textId="77777777" w:rsidR="00826EC3" w:rsidRDefault="00826EC3" w:rsidP="00826E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505EB089" w14:textId="55DE373D" w:rsidR="00541F63" w:rsidRDefault="00541F63" w:rsidP="00826E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541F63" w14:paraId="66D6F853" w14:textId="77777777" w:rsidTr="009A4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D9F2D0" w:themeFill="accent6" w:themeFillTint="33"/>
          </w:tcPr>
          <w:p w14:paraId="3575700B" w14:textId="77777777" w:rsidR="00541F63" w:rsidRDefault="00541F63" w:rsidP="00826EC3">
            <w:pPr>
              <w:jc w:val="center"/>
              <w:rPr>
                <w:b w:val="0"/>
                <w:bCs w:val="0"/>
              </w:rPr>
            </w:pPr>
            <w:r>
              <w:t>Overall</w:t>
            </w:r>
          </w:p>
          <w:p w14:paraId="3C99835A" w14:textId="3F4485C3" w:rsidR="00541F63" w:rsidRDefault="00541F63" w:rsidP="00826EC3">
            <w:pPr>
              <w:jc w:val="center"/>
            </w:pPr>
            <w:r>
              <w:t>3 Joinpoints</w:t>
            </w:r>
          </w:p>
        </w:tc>
        <w:tc>
          <w:tcPr>
            <w:tcW w:w="2249" w:type="dxa"/>
            <w:shd w:val="clear" w:color="auto" w:fill="D9F2D0" w:themeFill="accent6" w:themeFillTint="33"/>
          </w:tcPr>
          <w:p w14:paraId="6850F9BF" w14:textId="40E33254" w:rsidR="00541F63" w:rsidRDefault="00541F63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9-</w:t>
            </w:r>
            <w:r w:rsidRPr="00763E65">
              <w:t>2005</w:t>
            </w:r>
          </w:p>
        </w:tc>
        <w:tc>
          <w:tcPr>
            <w:tcW w:w="2249" w:type="dxa"/>
            <w:shd w:val="clear" w:color="auto" w:fill="D9F2D0" w:themeFill="accent6" w:themeFillTint="33"/>
          </w:tcPr>
          <w:p w14:paraId="0589FD5D" w14:textId="0FAAFAF7" w:rsidR="00541F63" w:rsidRDefault="00541F63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3E65">
              <w:t>-1.7814*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D9F2D0" w:themeFill="accent6" w:themeFillTint="33"/>
          </w:tcPr>
          <w:p w14:paraId="19C99E9F" w14:textId="66A8A16B" w:rsidR="00541F63" w:rsidRPr="00066CBE" w:rsidRDefault="009A4A59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 0.000006</w:t>
            </w:r>
          </w:p>
        </w:tc>
      </w:tr>
      <w:tr w:rsidR="00541F63" w14:paraId="002310A2" w14:textId="77777777" w:rsidTr="009A4A59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D9F2D0" w:themeFill="accent6" w:themeFillTint="33"/>
          </w:tcPr>
          <w:p w14:paraId="60017BB1" w14:textId="77777777" w:rsidR="00541F63" w:rsidRDefault="00541F63" w:rsidP="00826EC3">
            <w:pPr>
              <w:jc w:val="center"/>
            </w:pPr>
          </w:p>
        </w:tc>
        <w:tc>
          <w:tcPr>
            <w:tcW w:w="2249" w:type="dxa"/>
            <w:shd w:val="clear" w:color="auto" w:fill="D9F2D0" w:themeFill="accent6" w:themeFillTint="33"/>
          </w:tcPr>
          <w:p w14:paraId="33F31296" w14:textId="5E672174" w:rsidR="00541F63" w:rsidRDefault="00541F63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5-</w:t>
            </w:r>
            <w:r w:rsidRPr="00763E65">
              <w:t>2013</w:t>
            </w:r>
          </w:p>
        </w:tc>
        <w:tc>
          <w:tcPr>
            <w:tcW w:w="2249" w:type="dxa"/>
            <w:shd w:val="clear" w:color="auto" w:fill="D9F2D0" w:themeFill="accent6" w:themeFillTint="33"/>
          </w:tcPr>
          <w:p w14:paraId="0F1CE3CE" w14:textId="0390B9F5" w:rsidR="00541F63" w:rsidRDefault="00541F63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3E65">
              <w:t>-3.4019*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D9F2D0" w:themeFill="accent6" w:themeFillTint="33"/>
          </w:tcPr>
          <w:p w14:paraId="625C0B1C" w14:textId="623AA77F" w:rsidR="00541F63" w:rsidRPr="00066CBE" w:rsidRDefault="00541F63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6CBE">
              <w:rPr>
                <w:b/>
                <w:bCs/>
              </w:rPr>
              <w:t>&lt; 0.000001</w:t>
            </w:r>
          </w:p>
        </w:tc>
      </w:tr>
      <w:tr w:rsidR="00541F63" w14:paraId="63B25FC5" w14:textId="77777777" w:rsidTr="009A4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D9F2D0" w:themeFill="accent6" w:themeFillTint="33"/>
          </w:tcPr>
          <w:p w14:paraId="5C41DA10" w14:textId="77777777" w:rsidR="00541F63" w:rsidRDefault="00541F63" w:rsidP="00826EC3">
            <w:pPr>
              <w:jc w:val="center"/>
            </w:pPr>
          </w:p>
        </w:tc>
        <w:tc>
          <w:tcPr>
            <w:tcW w:w="2249" w:type="dxa"/>
            <w:shd w:val="clear" w:color="auto" w:fill="D9F2D0" w:themeFill="accent6" w:themeFillTint="33"/>
          </w:tcPr>
          <w:p w14:paraId="65576F07" w14:textId="310ADF05" w:rsidR="00541F63" w:rsidRDefault="00541F63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3-</w:t>
            </w:r>
            <w:r w:rsidRPr="00763E65">
              <w:t>2018</w:t>
            </w:r>
          </w:p>
        </w:tc>
        <w:tc>
          <w:tcPr>
            <w:tcW w:w="2249" w:type="dxa"/>
            <w:shd w:val="clear" w:color="auto" w:fill="D9F2D0" w:themeFill="accent6" w:themeFillTint="33"/>
          </w:tcPr>
          <w:p w14:paraId="664B5840" w14:textId="38CCD5C0" w:rsidR="00541F63" w:rsidRDefault="00541F63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63E65">
              <w:t>-2.3795*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D9F2D0" w:themeFill="accent6" w:themeFillTint="33"/>
          </w:tcPr>
          <w:p w14:paraId="738580FD" w14:textId="5A74CE37" w:rsidR="00541F63" w:rsidRPr="00066CBE" w:rsidRDefault="009A4A59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00199</w:t>
            </w:r>
          </w:p>
        </w:tc>
      </w:tr>
      <w:tr w:rsidR="00541F63" w14:paraId="2BAC4422" w14:textId="77777777" w:rsidTr="009A4A59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D9F2D0" w:themeFill="accent6" w:themeFillTint="33"/>
          </w:tcPr>
          <w:p w14:paraId="4D10FE21" w14:textId="77777777" w:rsidR="00541F63" w:rsidRDefault="00541F63" w:rsidP="00826EC3">
            <w:pPr>
              <w:jc w:val="center"/>
            </w:pPr>
          </w:p>
        </w:tc>
        <w:tc>
          <w:tcPr>
            <w:tcW w:w="2249" w:type="dxa"/>
            <w:shd w:val="clear" w:color="auto" w:fill="D9F2D0" w:themeFill="accent6" w:themeFillTint="33"/>
          </w:tcPr>
          <w:p w14:paraId="1FF2119B" w14:textId="4C2837F0" w:rsidR="00541F63" w:rsidRDefault="00541F63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8-</w:t>
            </w:r>
            <w:r w:rsidRPr="00763E65">
              <w:t>2020</w:t>
            </w:r>
          </w:p>
        </w:tc>
        <w:tc>
          <w:tcPr>
            <w:tcW w:w="2249" w:type="dxa"/>
            <w:shd w:val="clear" w:color="auto" w:fill="D9F2D0" w:themeFill="accent6" w:themeFillTint="33"/>
          </w:tcPr>
          <w:p w14:paraId="249A2414" w14:textId="3E17E4DE" w:rsidR="00541F63" w:rsidRDefault="00541F63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63E65">
              <w:t>1.1849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D9F2D0" w:themeFill="accent6" w:themeFillTint="33"/>
          </w:tcPr>
          <w:p w14:paraId="4866D2A8" w14:textId="71C39879" w:rsidR="00541F63" w:rsidRDefault="009A4A59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36667</w:t>
            </w:r>
          </w:p>
        </w:tc>
      </w:tr>
      <w:tr w:rsidR="00541F63" w14:paraId="59F0295C" w14:textId="77777777" w:rsidTr="009A4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044D71E" w14:textId="77777777" w:rsidR="00541F63" w:rsidRDefault="00541F63" w:rsidP="00826EC3">
            <w:pPr>
              <w:jc w:val="center"/>
              <w:rPr>
                <w:b w:val="0"/>
                <w:bCs w:val="0"/>
              </w:rPr>
            </w:pPr>
            <w:r>
              <w:t>Female</w:t>
            </w:r>
          </w:p>
          <w:p w14:paraId="0ABEA2AC" w14:textId="15284EEA" w:rsidR="00826EC3" w:rsidRDefault="001B1858" w:rsidP="00826EC3">
            <w:pPr>
              <w:jc w:val="center"/>
            </w:pPr>
            <w:r>
              <w:t>2</w:t>
            </w:r>
            <w:r w:rsidR="00826EC3">
              <w:t xml:space="preserve"> Joinpoints</w:t>
            </w:r>
          </w:p>
        </w:tc>
        <w:tc>
          <w:tcPr>
            <w:tcW w:w="2249" w:type="dxa"/>
            <w:shd w:val="clear" w:color="auto" w:fill="FFFFFF" w:themeFill="background1"/>
          </w:tcPr>
          <w:p w14:paraId="4E735D8D" w14:textId="629B4DF8" w:rsidR="00541F63" w:rsidRDefault="00541F63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9-</w:t>
            </w:r>
            <w:r w:rsidR="001B1858">
              <w:t>2005</w:t>
            </w:r>
          </w:p>
        </w:tc>
        <w:tc>
          <w:tcPr>
            <w:tcW w:w="2249" w:type="dxa"/>
            <w:shd w:val="clear" w:color="auto" w:fill="FFFFFF" w:themeFill="background1"/>
          </w:tcPr>
          <w:p w14:paraId="3AD8C57C" w14:textId="57E7BBB0" w:rsidR="00541F63" w:rsidRDefault="001B1858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7343</w:t>
            </w:r>
            <w:r w:rsidR="00541F63" w:rsidRPr="009B7466">
              <w:t>*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91D0907" w14:textId="5D812531" w:rsidR="00541F63" w:rsidRPr="00066CBE" w:rsidRDefault="001B1858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00029</w:t>
            </w:r>
          </w:p>
        </w:tc>
      </w:tr>
      <w:tr w:rsidR="00541F63" w14:paraId="11217E9C" w14:textId="77777777" w:rsidTr="009A4A59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ED212F1" w14:textId="77777777" w:rsidR="00541F63" w:rsidRDefault="00541F63" w:rsidP="00826EC3">
            <w:pPr>
              <w:jc w:val="center"/>
            </w:pPr>
          </w:p>
        </w:tc>
        <w:tc>
          <w:tcPr>
            <w:tcW w:w="2249" w:type="dxa"/>
            <w:shd w:val="clear" w:color="auto" w:fill="FFFFFF" w:themeFill="background1"/>
          </w:tcPr>
          <w:p w14:paraId="6C2D7433" w14:textId="2ACA5EBE" w:rsidR="00541F63" w:rsidRDefault="001B1858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5</w:t>
            </w:r>
            <w:r w:rsidR="00541F63">
              <w:t>-</w:t>
            </w:r>
            <w:r>
              <w:t>2017</w:t>
            </w:r>
          </w:p>
        </w:tc>
        <w:tc>
          <w:tcPr>
            <w:tcW w:w="2249" w:type="dxa"/>
            <w:shd w:val="clear" w:color="auto" w:fill="FFFFFF" w:themeFill="background1"/>
          </w:tcPr>
          <w:p w14:paraId="26CFC1C3" w14:textId="72F4138D" w:rsidR="00541F63" w:rsidRDefault="001B1858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3186</w:t>
            </w:r>
            <w:r w:rsidR="00541F63" w:rsidRPr="009B7466">
              <w:t>*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B492BC9" w14:textId="54EA5338" w:rsidR="00541F63" w:rsidRPr="00066CBE" w:rsidRDefault="00541F63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6CBE">
              <w:rPr>
                <w:b/>
                <w:bCs/>
              </w:rPr>
              <w:t>&lt; 0.000001</w:t>
            </w:r>
          </w:p>
        </w:tc>
      </w:tr>
      <w:tr w:rsidR="00541F63" w14:paraId="34183F2A" w14:textId="77777777" w:rsidTr="009A4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9E50835" w14:textId="77777777" w:rsidR="00541F63" w:rsidRDefault="00541F63" w:rsidP="00826EC3">
            <w:pPr>
              <w:jc w:val="center"/>
            </w:pPr>
          </w:p>
        </w:tc>
        <w:tc>
          <w:tcPr>
            <w:tcW w:w="2249" w:type="dxa"/>
            <w:shd w:val="clear" w:color="auto" w:fill="FFFFFF" w:themeFill="background1"/>
          </w:tcPr>
          <w:p w14:paraId="5278A8C1" w14:textId="3A4978B0" w:rsidR="00541F63" w:rsidRDefault="001B1858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7</w:t>
            </w:r>
            <w:r w:rsidR="00541F63">
              <w:t>-</w:t>
            </w:r>
            <w:r>
              <w:t>2020</w:t>
            </w:r>
          </w:p>
        </w:tc>
        <w:tc>
          <w:tcPr>
            <w:tcW w:w="2249" w:type="dxa"/>
            <w:shd w:val="clear" w:color="auto" w:fill="FFFFFF" w:themeFill="background1"/>
          </w:tcPr>
          <w:p w14:paraId="79EEC33C" w14:textId="15DE8738" w:rsidR="00541F63" w:rsidRPr="009A4A59" w:rsidRDefault="001B1858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3401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7C4CDCE" w14:textId="751F7E17" w:rsidR="00541F63" w:rsidRPr="001B1858" w:rsidRDefault="001B1858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01535</w:t>
            </w:r>
          </w:p>
        </w:tc>
      </w:tr>
      <w:tr w:rsidR="00204486" w14:paraId="096E7D9E" w14:textId="77777777" w:rsidTr="009A4A59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D9F2D0" w:themeFill="accent6" w:themeFillTint="33"/>
          </w:tcPr>
          <w:p w14:paraId="69B5496C" w14:textId="77777777" w:rsidR="00204486" w:rsidRDefault="00204486" w:rsidP="00826EC3">
            <w:pPr>
              <w:jc w:val="center"/>
              <w:rPr>
                <w:b w:val="0"/>
                <w:bCs w:val="0"/>
              </w:rPr>
            </w:pPr>
            <w:r>
              <w:t>Male</w:t>
            </w:r>
          </w:p>
          <w:p w14:paraId="74BA0952" w14:textId="27DE55B3" w:rsidR="00826EC3" w:rsidRPr="000F0A15" w:rsidRDefault="001B1858" w:rsidP="00826EC3">
            <w:pPr>
              <w:jc w:val="center"/>
            </w:pPr>
            <w:r>
              <w:t>1</w:t>
            </w:r>
            <w:r w:rsidR="00826EC3">
              <w:t xml:space="preserve"> Joinpoint</w:t>
            </w:r>
          </w:p>
        </w:tc>
        <w:tc>
          <w:tcPr>
            <w:tcW w:w="2249" w:type="dxa"/>
            <w:shd w:val="clear" w:color="auto" w:fill="D9F2D0" w:themeFill="accent6" w:themeFillTint="33"/>
          </w:tcPr>
          <w:p w14:paraId="20048DF2" w14:textId="0492F22C" w:rsidR="00204486" w:rsidRDefault="00066CBE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9-</w:t>
            </w:r>
            <w:r w:rsidR="001B1858">
              <w:t>2018</w:t>
            </w:r>
          </w:p>
        </w:tc>
        <w:tc>
          <w:tcPr>
            <w:tcW w:w="2249" w:type="dxa"/>
            <w:shd w:val="clear" w:color="auto" w:fill="D9F2D0" w:themeFill="accent6" w:themeFillTint="33"/>
          </w:tcPr>
          <w:p w14:paraId="69C639D4" w14:textId="7F7B6171" w:rsidR="00204486" w:rsidRDefault="001B1858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.6502</w:t>
            </w:r>
            <w:r w:rsidR="00204486" w:rsidRPr="004D41CB">
              <w:t>*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D9F2D0" w:themeFill="accent6" w:themeFillTint="33"/>
          </w:tcPr>
          <w:p w14:paraId="74A56DB4" w14:textId="384DD1A2" w:rsidR="00204486" w:rsidRPr="009A4A59" w:rsidRDefault="009A4A59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 0.000001</w:t>
            </w:r>
          </w:p>
        </w:tc>
      </w:tr>
      <w:tr w:rsidR="00204486" w14:paraId="60193A16" w14:textId="77777777" w:rsidTr="009A4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D9F2D0" w:themeFill="accent6" w:themeFillTint="33"/>
          </w:tcPr>
          <w:p w14:paraId="3B05C912" w14:textId="77777777" w:rsidR="00204486" w:rsidRDefault="00204486" w:rsidP="00826EC3">
            <w:pPr>
              <w:jc w:val="center"/>
            </w:pPr>
          </w:p>
        </w:tc>
        <w:tc>
          <w:tcPr>
            <w:tcW w:w="2249" w:type="dxa"/>
            <w:shd w:val="clear" w:color="auto" w:fill="D9F2D0" w:themeFill="accent6" w:themeFillTint="33"/>
          </w:tcPr>
          <w:p w14:paraId="67FF913A" w14:textId="50DCC1ED" w:rsidR="00204486" w:rsidRDefault="001B1858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8</w:t>
            </w:r>
            <w:r w:rsidR="00066CBE">
              <w:t>-</w:t>
            </w:r>
            <w:r>
              <w:t>2020</w:t>
            </w:r>
          </w:p>
        </w:tc>
        <w:tc>
          <w:tcPr>
            <w:tcW w:w="2249" w:type="dxa"/>
            <w:shd w:val="clear" w:color="auto" w:fill="D9F2D0" w:themeFill="accent6" w:themeFillTint="33"/>
          </w:tcPr>
          <w:p w14:paraId="5273482B" w14:textId="1CD4639E" w:rsidR="00204486" w:rsidRDefault="001B1858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5185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D9F2D0" w:themeFill="accent6" w:themeFillTint="33"/>
          </w:tcPr>
          <w:p w14:paraId="2BA47B41" w14:textId="47D61050" w:rsidR="00204486" w:rsidRDefault="001B1858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94245</w:t>
            </w:r>
            <w:bookmarkStart w:id="0" w:name="_GoBack"/>
            <w:bookmarkEnd w:id="0"/>
          </w:p>
        </w:tc>
      </w:tr>
      <w:tr w:rsidR="00204486" w14:paraId="319BD106" w14:textId="77777777" w:rsidTr="009A4A59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57858E1" w14:textId="77777777" w:rsidR="00826EC3" w:rsidRDefault="00204486" w:rsidP="00826EC3">
            <w:pPr>
              <w:jc w:val="center"/>
              <w:rPr>
                <w:b w:val="0"/>
                <w:bCs w:val="0"/>
              </w:rPr>
            </w:pPr>
            <w:r w:rsidRPr="00691E5E">
              <w:t xml:space="preserve">Hispanic or Latino </w:t>
            </w:r>
          </w:p>
          <w:p w14:paraId="116E3ED6" w14:textId="64900E10" w:rsidR="00204486" w:rsidRDefault="00204486" w:rsidP="00826EC3">
            <w:pPr>
              <w:jc w:val="center"/>
            </w:pPr>
            <w:r w:rsidRPr="00691E5E">
              <w:t>1 Joinpoint</w:t>
            </w:r>
          </w:p>
        </w:tc>
        <w:tc>
          <w:tcPr>
            <w:tcW w:w="2249" w:type="dxa"/>
            <w:shd w:val="clear" w:color="auto" w:fill="FFFFFF" w:themeFill="background1"/>
          </w:tcPr>
          <w:p w14:paraId="4D6D5016" w14:textId="7F5E0318" w:rsidR="00204486" w:rsidRDefault="00066CBE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9-</w:t>
            </w:r>
            <w:r w:rsidR="00204486" w:rsidRPr="00691E5E">
              <w:t>2017</w:t>
            </w:r>
          </w:p>
        </w:tc>
        <w:tc>
          <w:tcPr>
            <w:tcW w:w="2249" w:type="dxa"/>
            <w:shd w:val="clear" w:color="auto" w:fill="FFFFFF" w:themeFill="background1"/>
          </w:tcPr>
          <w:p w14:paraId="75A64C9B" w14:textId="4EA92853" w:rsidR="00204486" w:rsidRDefault="00204486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1E5E">
              <w:t>-3.4515*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7D5D6BD" w14:textId="318B2F96" w:rsidR="00204486" w:rsidRPr="00066CBE" w:rsidRDefault="000F0A15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 0.000001</w:t>
            </w:r>
          </w:p>
        </w:tc>
      </w:tr>
      <w:tr w:rsidR="00204486" w14:paraId="4E104389" w14:textId="77777777" w:rsidTr="009A4A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6193152" w14:textId="3B03E188" w:rsidR="00204486" w:rsidRDefault="00204486" w:rsidP="00826EC3">
            <w:pPr>
              <w:jc w:val="center"/>
            </w:pPr>
          </w:p>
        </w:tc>
        <w:tc>
          <w:tcPr>
            <w:tcW w:w="2249" w:type="dxa"/>
            <w:shd w:val="clear" w:color="auto" w:fill="FFFFFF" w:themeFill="background1"/>
          </w:tcPr>
          <w:p w14:paraId="0F85BA3C" w14:textId="52094715" w:rsidR="00204486" w:rsidRDefault="00066CBE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7-</w:t>
            </w:r>
            <w:r w:rsidR="00204486" w:rsidRPr="00691E5E">
              <w:t>2020</w:t>
            </w:r>
          </w:p>
        </w:tc>
        <w:tc>
          <w:tcPr>
            <w:tcW w:w="2249" w:type="dxa"/>
            <w:shd w:val="clear" w:color="auto" w:fill="FFFFFF" w:themeFill="background1"/>
          </w:tcPr>
          <w:p w14:paraId="1846400E" w14:textId="1AA249AD" w:rsidR="00204486" w:rsidRDefault="00204486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1E5E">
              <w:t>2.4774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A140BA9" w14:textId="60A96FBC" w:rsidR="00204486" w:rsidRDefault="000F0A15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74167</w:t>
            </w:r>
          </w:p>
        </w:tc>
      </w:tr>
      <w:tr w:rsidR="00204486" w14:paraId="65E0F5D3" w14:textId="77777777" w:rsidTr="000F0A15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D9F2D0" w:themeFill="accent6" w:themeFillTint="33"/>
          </w:tcPr>
          <w:p w14:paraId="6EE7D894" w14:textId="77777777" w:rsidR="00826EC3" w:rsidRDefault="00204486" w:rsidP="00826EC3">
            <w:pPr>
              <w:jc w:val="center"/>
              <w:rPr>
                <w:b w:val="0"/>
                <w:bCs w:val="0"/>
              </w:rPr>
            </w:pPr>
            <w:r w:rsidRPr="00691E5E">
              <w:t xml:space="preserve">American Indian or Alaska Native  </w:t>
            </w:r>
          </w:p>
          <w:p w14:paraId="43D44074" w14:textId="28F8E14C" w:rsidR="00204486" w:rsidRDefault="00204486" w:rsidP="00826EC3">
            <w:pPr>
              <w:jc w:val="center"/>
            </w:pPr>
            <w:r w:rsidRPr="00691E5E">
              <w:t>0 Joinpoints</w:t>
            </w:r>
          </w:p>
        </w:tc>
        <w:tc>
          <w:tcPr>
            <w:tcW w:w="2249" w:type="dxa"/>
            <w:shd w:val="clear" w:color="auto" w:fill="D9F2D0" w:themeFill="accent6" w:themeFillTint="33"/>
          </w:tcPr>
          <w:p w14:paraId="40B98A24" w14:textId="151A3CE6" w:rsidR="00204486" w:rsidRDefault="00066CBE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9-</w:t>
            </w:r>
            <w:r w:rsidR="00204486" w:rsidRPr="00691E5E">
              <w:t>2020</w:t>
            </w:r>
          </w:p>
        </w:tc>
        <w:tc>
          <w:tcPr>
            <w:tcW w:w="2249" w:type="dxa"/>
            <w:shd w:val="clear" w:color="auto" w:fill="D9F2D0" w:themeFill="accent6" w:themeFillTint="33"/>
          </w:tcPr>
          <w:p w14:paraId="28F5656A" w14:textId="02B7627C" w:rsidR="00204486" w:rsidRDefault="00204486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1E5E">
              <w:t>-2.1391*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D9F2D0" w:themeFill="accent6" w:themeFillTint="33"/>
          </w:tcPr>
          <w:p w14:paraId="69406148" w14:textId="1EBAEA56" w:rsidR="00204486" w:rsidRPr="00066CBE" w:rsidRDefault="000F0A15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00003</w:t>
            </w:r>
          </w:p>
        </w:tc>
      </w:tr>
      <w:tr w:rsidR="00204486" w14:paraId="6A9D233C" w14:textId="77777777" w:rsidTr="000F0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9EC9C94" w14:textId="77777777" w:rsidR="00826EC3" w:rsidRDefault="00204486" w:rsidP="00826EC3">
            <w:pPr>
              <w:jc w:val="center"/>
              <w:rPr>
                <w:b w:val="0"/>
                <w:bCs w:val="0"/>
              </w:rPr>
            </w:pPr>
            <w:r w:rsidRPr="00691E5E">
              <w:t xml:space="preserve">Asian or Pacific Islander </w:t>
            </w:r>
          </w:p>
          <w:p w14:paraId="5940ABA1" w14:textId="3A701BF0" w:rsidR="00204486" w:rsidRDefault="00204486" w:rsidP="00826EC3">
            <w:pPr>
              <w:jc w:val="center"/>
            </w:pPr>
            <w:r w:rsidRPr="00691E5E">
              <w:t>2 Joinpoints</w:t>
            </w:r>
          </w:p>
        </w:tc>
        <w:tc>
          <w:tcPr>
            <w:tcW w:w="2249" w:type="dxa"/>
            <w:shd w:val="clear" w:color="auto" w:fill="FFFFFF" w:themeFill="background1"/>
          </w:tcPr>
          <w:p w14:paraId="2105344E" w14:textId="74BBD607" w:rsidR="00204486" w:rsidRDefault="00066CBE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9-</w:t>
            </w:r>
            <w:r w:rsidR="00204486" w:rsidRPr="00691E5E">
              <w:t>2010</w:t>
            </w:r>
          </w:p>
        </w:tc>
        <w:tc>
          <w:tcPr>
            <w:tcW w:w="2249" w:type="dxa"/>
            <w:shd w:val="clear" w:color="auto" w:fill="FFFFFF" w:themeFill="background1"/>
          </w:tcPr>
          <w:p w14:paraId="5FB44EA1" w14:textId="31C4D21A" w:rsidR="00204486" w:rsidRDefault="00204486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1E5E">
              <w:t>-1.7759*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3395C78" w14:textId="310F676A" w:rsidR="00204486" w:rsidRPr="00066CBE" w:rsidRDefault="000F0A15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01576</w:t>
            </w:r>
          </w:p>
        </w:tc>
      </w:tr>
      <w:tr w:rsidR="00204486" w14:paraId="42C34C49" w14:textId="77777777" w:rsidTr="000F0A15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C75B979" w14:textId="4A52AA37" w:rsidR="00204486" w:rsidRDefault="00204486" w:rsidP="00826EC3">
            <w:pPr>
              <w:jc w:val="center"/>
            </w:pPr>
          </w:p>
        </w:tc>
        <w:tc>
          <w:tcPr>
            <w:tcW w:w="2249" w:type="dxa"/>
            <w:shd w:val="clear" w:color="auto" w:fill="FFFFFF" w:themeFill="background1"/>
          </w:tcPr>
          <w:p w14:paraId="0B591DD8" w14:textId="500C8F4C" w:rsidR="00204486" w:rsidRDefault="00066CBE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0-</w:t>
            </w:r>
            <w:r w:rsidR="00204486" w:rsidRPr="00691E5E">
              <w:t>2013</w:t>
            </w:r>
          </w:p>
        </w:tc>
        <w:tc>
          <w:tcPr>
            <w:tcW w:w="2249" w:type="dxa"/>
            <w:shd w:val="clear" w:color="auto" w:fill="FFFFFF" w:themeFill="background1"/>
          </w:tcPr>
          <w:p w14:paraId="74DA947F" w14:textId="78CAD384" w:rsidR="00204486" w:rsidRDefault="000F0A15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9.4614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07FD2B6" w14:textId="6E1D81F1" w:rsidR="00204486" w:rsidRPr="000F0A15" w:rsidRDefault="000F0A15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125022</w:t>
            </w:r>
          </w:p>
        </w:tc>
      </w:tr>
      <w:tr w:rsidR="00204486" w14:paraId="45179648" w14:textId="77777777" w:rsidTr="000F0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20768E4" w14:textId="39AA6333" w:rsidR="00204486" w:rsidRDefault="00204486" w:rsidP="00826EC3">
            <w:pPr>
              <w:jc w:val="center"/>
            </w:pPr>
          </w:p>
        </w:tc>
        <w:tc>
          <w:tcPr>
            <w:tcW w:w="2249" w:type="dxa"/>
            <w:shd w:val="clear" w:color="auto" w:fill="FFFFFF" w:themeFill="background1"/>
          </w:tcPr>
          <w:p w14:paraId="514FEB76" w14:textId="145655F0" w:rsidR="00204486" w:rsidRDefault="00066CBE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3-</w:t>
            </w:r>
            <w:r w:rsidR="00204486" w:rsidRPr="00691E5E">
              <w:t>2020</w:t>
            </w:r>
          </w:p>
        </w:tc>
        <w:tc>
          <w:tcPr>
            <w:tcW w:w="2249" w:type="dxa"/>
            <w:shd w:val="clear" w:color="auto" w:fill="FFFFFF" w:themeFill="background1"/>
          </w:tcPr>
          <w:p w14:paraId="0208F8A5" w14:textId="5553479F" w:rsidR="00204486" w:rsidRPr="000F0A15" w:rsidRDefault="00204486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1E5E">
              <w:t>-0.38</w:t>
            </w:r>
            <w:r w:rsidR="000F0A15">
              <w:t>00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D377F33" w14:textId="57BF9A74" w:rsidR="00204486" w:rsidRDefault="000F0A15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09230</w:t>
            </w:r>
          </w:p>
        </w:tc>
      </w:tr>
      <w:tr w:rsidR="00204486" w14:paraId="52574D25" w14:textId="77777777" w:rsidTr="000F0A15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D9F2D0" w:themeFill="accent6" w:themeFillTint="33"/>
          </w:tcPr>
          <w:p w14:paraId="5A5F1296" w14:textId="77777777" w:rsidR="00826EC3" w:rsidRDefault="00204486" w:rsidP="00826EC3">
            <w:pPr>
              <w:jc w:val="center"/>
              <w:rPr>
                <w:b w:val="0"/>
                <w:bCs w:val="0"/>
              </w:rPr>
            </w:pPr>
            <w:r w:rsidRPr="00691E5E">
              <w:t xml:space="preserve">Black or African American </w:t>
            </w:r>
          </w:p>
          <w:p w14:paraId="5264F928" w14:textId="36E06A69" w:rsidR="00204486" w:rsidRDefault="00204486" w:rsidP="00826EC3">
            <w:pPr>
              <w:jc w:val="center"/>
            </w:pPr>
            <w:r w:rsidRPr="00691E5E">
              <w:t>1 Joinpoint</w:t>
            </w:r>
          </w:p>
        </w:tc>
        <w:tc>
          <w:tcPr>
            <w:tcW w:w="2249" w:type="dxa"/>
            <w:shd w:val="clear" w:color="auto" w:fill="D9F2D0" w:themeFill="accent6" w:themeFillTint="33"/>
          </w:tcPr>
          <w:p w14:paraId="06B74FD9" w14:textId="58A19F4D" w:rsidR="00204486" w:rsidRDefault="00066CBE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9-</w:t>
            </w:r>
            <w:r w:rsidR="00204486" w:rsidRPr="00691E5E">
              <w:t>2016</w:t>
            </w:r>
          </w:p>
        </w:tc>
        <w:tc>
          <w:tcPr>
            <w:tcW w:w="2249" w:type="dxa"/>
            <w:shd w:val="clear" w:color="auto" w:fill="D9F2D0" w:themeFill="accent6" w:themeFillTint="33"/>
          </w:tcPr>
          <w:p w14:paraId="417EE2EB" w14:textId="0FDF58A1" w:rsidR="00204486" w:rsidRDefault="00204486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1E5E">
              <w:t>-3.1939*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D9F2D0" w:themeFill="accent6" w:themeFillTint="33"/>
          </w:tcPr>
          <w:p w14:paraId="3BD415DB" w14:textId="1D4958BA" w:rsidR="00204486" w:rsidRPr="00066CBE" w:rsidRDefault="000F0A15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 0.000001</w:t>
            </w:r>
          </w:p>
        </w:tc>
      </w:tr>
      <w:tr w:rsidR="00204486" w14:paraId="64AACF42" w14:textId="77777777" w:rsidTr="000F0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D9F2D0" w:themeFill="accent6" w:themeFillTint="33"/>
          </w:tcPr>
          <w:p w14:paraId="49E19E64" w14:textId="6C5961E9" w:rsidR="00204486" w:rsidRDefault="00204486" w:rsidP="00826EC3">
            <w:pPr>
              <w:jc w:val="center"/>
            </w:pPr>
          </w:p>
        </w:tc>
        <w:tc>
          <w:tcPr>
            <w:tcW w:w="2249" w:type="dxa"/>
            <w:shd w:val="clear" w:color="auto" w:fill="D9F2D0" w:themeFill="accent6" w:themeFillTint="33"/>
          </w:tcPr>
          <w:p w14:paraId="6F862FF4" w14:textId="6593A7C4" w:rsidR="00204486" w:rsidRDefault="00066CBE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6-</w:t>
            </w:r>
            <w:r w:rsidR="00204486" w:rsidRPr="00691E5E">
              <w:t>2020</w:t>
            </w:r>
          </w:p>
        </w:tc>
        <w:tc>
          <w:tcPr>
            <w:tcW w:w="2249" w:type="dxa"/>
            <w:shd w:val="clear" w:color="auto" w:fill="D9F2D0" w:themeFill="accent6" w:themeFillTint="33"/>
          </w:tcPr>
          <w:p w14:paraId="09EA8460" w14:textId="786462A6" w:rsidR="00204486" w:rsidRDefault="00204486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1E5E">
              <w:t>0.8885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D9F2D0" w:themeFill="accent6" w:themeFillTint="33"/>
          </w:tcPr>
          <w:p w14:paraId="04E51D89" w14:textId="1C748AEF" w:rsidR="00204486" w:rsidRDefault="000F0A15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41522</w:t>
            </w:r>
          </w:p>
        </w:tc>
      </w:tr>
      <w:tr w:rsidR="00204486" w14:paraId="2CDDA61F" w14:textId="77777777" w:rsidTr="000F0A15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AE0B4DD" w14:textId="77777777" w:rsidR="00826EC3" w:rsidRDefault="00204486" w:rsidP="00826EC3">
            <w:pPr>
              <w:jc w:val="center"/>
              <w:rPr>
                <w:b w:val="0"/>
                <w:bCs w:val="0"/>
              </w:rPr>
            </w:pPr>
            <w:r w:rsidRPr="00691E5E">
              <w:t xml:space="preserve">White </w:t>
            </w:r>
          </w:p>
          <w:p w14:paraId="6C1F3272" w14:textId="0C0304ED" w:rsidR="00204486" w:rsidRDefault="00204486" w:rsidP="00826EC3">
            <w:pPr>
              <w:jc w:val="center"/>
            </w:pPr>
            <w:r w:rsidRPr="00691E5E">
              <w:t>3 Joinpoints</w:t>
            </w:r>
          </w:p>
        </w:tc>
        <w:tc>
          <w:tcPr>
            <w:tcW w:w="2249" w:type="dxa"/>
            <w:shd w:val="clear" w:color="auto" w:fill="FFFFFF" w:themeFill="background1"/>
          </w:tcPr>
          <w:p w14:paraId="03DF22FF" w14:textId="55138FD7" w:rsidR="00204486" w:rsidRDefault="00066CBE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9-</w:t>
            </w:r>
            <w:r w:rsidR="00204486" w:rsidRPr="00691E5E">
              <w:t>2005</w:t>
            </w:r>
          </w:p>
        </w:tc>
        <w:tc>
          <w:tcPr>
            <w:tcW w:w="2249" w:type="dxa"/>
            <w:shd w:val="clear" w:color="auto" w:fill="FFFFFF" w:themeFill="background1"/>
          </w:tcPr>
          <w:p w14:paraId="224E538D" w14:textId="24FB7FE3" w:rsidR="00204486" w:rsidRDefault="00204486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1E5E">
              <w:t>-1.6445*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1E80391" w14:textId="76DCF158" w:rsidR="00204486" w:rsidRPr="00066CBE" w:rsidRDefault="009447FA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00042</w:t>
            </w:r>
          </w:p>
        </w:tc>
      </w:tr>
      <w:tr w:rsidR="00204486" w14:paraId="72525BCA" w14:textId="77777777" w:rsidTr="000F0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B7DDCF1" w14:textId="20B95DF8" w:rsidR="00204486" w:rsidRDefault="00204486" w:rsidP="00826EC3">
            <w:pPr>
              <w:jc w:val="center"/>
            </w:pPr>
          </w:p>
        </w:tc>
        <w:tc>
          <w:tcPr>
            <w:tcW w:w="2249" w:type="dxa"/>
            <w:shd w:val="clear" w:color="auto" w:fill="FFFFFF" w:themeFill="background1"/>
          </w:tcPr>
          <w:p w14:paraId="5691FD04" w14:textId="0EB38968" w:rsidR="00204486" w:rsidRDefault="00066CBE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5-</w:t>
            </w:r>
            <w:r w:rsidR="00204486" w:rsidRPr="00691E5E">
              <w:t>2013</w:t>
            </w:r>
          </w:p>
        </w:tc>
        <w:tc>
          <w:tcPr>
            <w:tcW w:w="2249" w:type="dxa"/>
            <w:shd w:val="clear" w:color="auto" w:fill="FFFFFF" w:themeFill="background1"/>
          </w:tcPr>
          <w:p w14:paraId="39A458D9" w14:textId="15EBB2D8" w:rsidR="00204486" w:rsidRDefault="00204486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1E5E">
              <w:t>-3.3027*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0F140DD" w14:textId="61A90673" w:rsidR="00204486" w:rsidRPr="009447FA" w:rsidRDefault="009447FA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 0.000001</w:t>
            </w:r>
          </w:p>
        </w:tc>
      </w:tr>
      <w:tr w:rsidR="00204486" w14:paraId="0688D97D" w14:textId="77777777" w:rsidTr="000F0A15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282F9AC" w14:textId="0256C55E" w:rsidR="00204486" w:rsidRDefault="00204486" w:rsidP="00826EC3">
            <w:pPr>
              <w:jc w:val="center"/>
            </w:pPr>
          </w:p>
        </w:tc>
        <w:tc>
          <w:tcPr>
            <w:tcW w:w="2249" w:type="dxa"/>
            <w:shd w:val="clear" w:color="auto" w:fill="FFFFFF" w:themeFill="background1"/>
          </w:tcPr>
          <w:p w14:paraId="75B0E72A" w14:textId="2A87F645" w:rsidR="00204486" w:rsidRDefault="00066CBE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3-</w:t>
            </w:r>
            <w:r w:rsidR="00204486" w:rsidRPr="00691E5E">
              <w:t>2018</w:t>
            </w:r>
          </w:p>
        </w:tc>
        <w:tc>
          <w:tcPr>
            <w:tcW w:w="2249" w:type="dxa"/>
            <w:shd w:val="clear" w:color="auto" w:fill="FFFFFF" w:themeFill="background1"/>
          </w:tcPr>
          <w:p w14:paraId="1EA1327E" w14:textId="27C43DDF" w:rsidR="00204486" w:rsidRDefault="00204486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91E5E">
              <w:t>-2.3569*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91ADC79" w14:textId="0EA19D15" w:rsidR="00204486" w:rsidRPr="00066CBE" w:rsidRDefault="009447FA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00660</w:t>
            </w:r>
          </w:p>
        </w:tc>
      </w:tr>
      <w:tr w:rsidR="00204486" w14:paraId="225F147C" w14:textId="77777777" w:rsidTr="000F0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8B071BC" w14:textId="55DE6B8F" w:rsidR="00204486" w:rsidRDefault="00204486" w:rsidP="00826EC3">
            <w:pPr>
              <w:jc w:val="center"/>
            </w:pPr>
          </w:p>
        </w:tc>
        <w:tc>
          <w:tcPr>
            <w:tcW w:w="2249" w:type="dxa"/>
            <w:shd w:val="clear" w:color="auto" w:fill="FFFFFF" w:themeFill="background1"/>
          </w:tcPr>
          <w:p w14:paraId="34080DAB" w14:textId="38C19A67" w:rsidR="00204486" w:rsidRDefault="00066CBE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8-</w:t>
            </w:r>
            <w:r w:rsidR="00204486" w:rsidRPr="00691E5E">
              <w:t>2020</w:t>
            </w:r>
          </w:p>
        </w:tc>
        <w:tc>
          <w:tcPr>
            <w:tcW w:w="2249" w:type="dxa"/>
            <w:shd w:val="clear" w:color="auto" w:fill="FFFFFF" w:themeFill="background1"/>
          </w:tcPr>
          <w:p w14:paraId="340120D4" w14:textId="210FFAB9" w:rsidR="00204486" w:rsidRDefault="00204486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91E5E">
              <w:t>0.9394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A553856" w14:textId="52D73637" w:rsidR="00204486" w:rsidRDefault="009447FA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553776</w:t>
            </w:r>
          </w:p>
        </w:tc>
      </w:tr>
      <w:tr w:rsidR="007860AF" w14:paraId="30D8B421" w14:textId="77777777" w:rsidTr="000F0A15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D9F2D0" w:themeFill="accent6" w:themeFillTint="33"/>
          </w:tcPr>
          <w:p w14:paraId="7973E86F" w14:textId="77777777" w:rsidR="007860AF" w:rsidRDefault="007860AF" w:rsidP="00826EC3">
            <w:pPr>
              <w:jc w:val="center"/>
              <w:rPr>
                <w:b w:val="0"/>
                <w:bCs w:val="0"/>
              </w:rPr>
            </w:pPr>
            <w:r>
              <w:t>Northeastern Region</w:t>
            </w:r>
          </w:p>
          <w:p w14:paraId="68F1CE31" w14:textId="336C791A" w:rsidR="007860AF" w:rsidRDefault="007860AF" w:rsidP="00826EC3">
            <w:pPr>
              <w:jc w:val="center"/>
            </w:pPr>
            <w:r>
              <w:t>2 Joinpoints</w:t>
            </w:r>
          </w:p>
        </w:tc>
        <w:tc>
          <w:tcPr>
            <w:tcW w:w="2249" w:type="dxa"/>
            <w:shd w:val="clear" w:color="auto" w:fill="D9F2D0" w:themeFill="accent6" w:themeFillTint="33"/>
          </w:tcPr>
          <w:p w14:paraId="1F802610" w14:textId="5F269B8C" w:rsidR="007860AF" w:rsidRDefault="00066CBE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9-</w:t>
            </w:r>
            <w:r w:rsidR="007860AF" w:rsidRPr="00B34539">
              <w:t>2003</w:t>
            </w:r>
          </w:p>
        </w:tc>
        <w:tc>
          <w:tcPr>
            <w:tcW w:w="2249" w:type="dxa"/>
            <w:shd w:val="clear" w:color="auto" w:fill="D9F2D0" w:themeFill="accent6" w:themeFillTint="33"/>
          </w:tcPr>
          <w:p w14:paraId="1240FBBF" w14:textId="2F4B1632" w:rsidR="007860AF" w:rsidRDefault="007860AF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4539">
              <w:t>-1.5351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D9F2D0" w:themeFill="accent6" w:themeFillTint="33"/>
          </w:tcPr>
          <w:p w14:paraId="6206903F" w14:textId="6F0F83BC" w:rsidR="007860AF" w:rsidRDefault="00706FC7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57890</w:t>
            </w:r>
          </w:p>
        </w:tc>
      </w:tr>
      <w:tr w:rsidR="007860AF" w14:paraId="33309076" w14:textId="77777777" w:rsidTr="000F0A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D9F2D0" w:themeFill="accent6" w:themeFillTint="33"/>
          </w:tcPr>
          <w:p w14:paraId="5573CEE1" w14:textId="77777777" w:rsidR="007860AF" w:rsidRDefault="007860AF" w:rsidP="00826EC3">
            <w:pPr>
              <w:jc w:val="center"/>
            </w:pPr>
          </w:p>
        </w:tc>
        <w:tc>
          <w:tcPr>
            <w:tcW w:w="2249" w:type="dxa"/>
            <w:shd w:val="clear" w:color="auto" w:fill="D9F2D0" w:themeFill="accent6" w:themeFillTint="33"/>
          </w:tcPr>
          <w:p w14:paraId="56D46148" w14:textId="31F749B5" w:rsidR="007860AF" w:rsidRDefault="00066CBE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3-</w:t>
            </w:r>
            <w:r w:rsidR="007860AF" w:rsidRPr="00B34539">
              <w:t>2014</w:t>
            </w:r>
          </w:p>
        </w:tc>
        <w:tc>
          <w:tcPr>
            <w:tcW w:w="2249" w:type="dxa"/>
            <w:shd w:val="clear" w:color="auto" w:fill="D9F2D0" w:themeFill="accent6" w:themeFillTint="33"/>
          </w:tcPr>
          <w:p w14:paraId="2CA4F54D" w14:textId="2960ACC4" w:rsidR="007860AF" w:rsidRDefault="007860AF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4539">
              <w:t>-3.1273*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D9F2D0" w:themeFill="accent6" w:themeFillTint="33"/>
          </w:tcPr>
          <w:p w14:paraId="4F636543" w14:textId="7CD0AC32" w:rsidR="007860AF" w:rsidRPr="00066CBE" w:rsidRDefault="007860AF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6CBE">
              <w:rPr>
                <w:b/>
                <w:bCs/>
              </w:rPr>
              <w:t>&lt; 0.000001</w:t>
            </w:r>
          </w:p>
        </w:tc>
      </w:tr>
      <w:tr w:rsidR="007860AF" w14:paraId="04392CD6" w14:textId="77777777" w:rsidTr="000F0A15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D9F2D0" w:themeFill="accent6" w:themeFillTint="33"/>
          </w:tcPr>
          <w:p w14:paraId="3100415B" w14:textId="77777777" w:rsidR="007860AF" w:rsidRDefault="007860AF" w:rsidP="00826EC3">
            <w:pPr>
              <w:jc w:val="center"/>
            </w:pPr>
          </w:p>
        </w:tc>
        <w:tc>
          <w:tcPr>
            <w:tcW w:w="2249" w:type="dxa"/>
            <w:shd w:val="clear" w:color="auto" w:fill="D9F2D0" w:themeFill="accent6" w:themeFillTint="33"/>
          </w:tcPr>
          <w:p w14:paraId="71D819E5" w14:textId="0269F11C" w:rsidR="007860AF" w:rsidRDefault="00066CBE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4-</w:t>
            </w:r>
            <w:r w:rsidR="007860AF" w:rsidRPr="00B34539">
              <w:t>2020</w:t>
            </w:r>
          </w:p>
        </w:tc>
        <w:tc>
          <w:tcPr>
            <w:tcW w:w="2249" w:type="dxa"/>
            <w:shd w:val="clear" w:color="auto" w:fill="D9F2D0" w:themeFill="accent6" w:themeFillTint="33"/>
          </w:tcPr>
          <w:p w14:paraId="0A665E3B" w14:textId="409C50B1" w:rsidR="007860AF" w:rsidRPr="00706FC7" w:rsidRDefault="007860AF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4539">
              <w:t>-1.6714</w:t>
            </w:r>
            <w:r w:rsidR="00706FC7">
              <w:t>*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D9F2D0" w:themeFill="accent6" w:themeFillTint="33"/>
          </w:tcPr>
          <w:p w14:paraId="1439B09D" w14:textId="671210EC" w:rsidR="007860AF" w:rsidRPr="00706FC7" w:rsidRDefault="00706FC7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01949</w:t>
            </w:r>
          </w:p>
        </w:tc>
      </w:tr>
      <w:tr w:rsidR="007860AF" w14:paraId="302AE449" w14:textId="77777777" w:rsidTr="00706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42AFAE1" w14:textId="768B8658" w:rsidR="007860AF" w:rsidRDefault="007860AF" w:rsidP="00826EC3">
            <w:pPr>
              <w:jc w:val="center"/>
              <w:rPr>
                <w:b w:val="0"/>
                <w:bCs w:val="0"/>
              </w:rPr>
            </w:pPr>
            <w:r w:rsidRPr="0013089F">
              <w:t>Midwest</w:t>
            </w:r>
            <w:r>
              <w:t>ern Region</w:t>
            </w:r>
          </w:p>
          <w:p w14:paraId="2DEF7E41" w14:textId="01DB66CC" w:rsidR="007860AF" w:rsidRDefault="007860AF" w:rsidP="00826EC3">
            <w:pPr>
              <w:jc w:val="center"/>
            </w:pPr>
            <w:r w:rsidRPr="0013089F">
              <w:t>2</w:t>
            </w:r>
            <w:r>
              <w:t xml:space="preserve"> </w:t>
            </w:r>
            <w:r w:rsidRPr="0013089F">
              <w:t>Joinpoints</w:t>
            </w:r>
          </w:p>
        </w:tc>
        <w:tc>
          <w:tcPr>
            <w:tcW w:w="2249" w:type="dxa"/>
            <w:shd w:val="clear" w:color="auto" w:fill="FFFFFF" w:themeFill="background1"/>
          </w:tcPr>
          <w:p w14:paraId="57CB4DB7" w14:textId="3DF85967" w:rsidR="007860AF" w:rsidRDefault="00066CBE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9-</w:t>
            </w:r>
            <w:r w:rsidR="007860AF" w:rsidRPr="00B34539">
              <w:t>2004</w:t>
            </w:r>
          </w:p>
        </w:tc>
        <w:tc>
          <w:tcPr>
            <w:tcW w:w="2249" w:type="dxa"/>
            <w:shd w:val="clear" w:color="auto" w:fill="FFFFFF" w:themeFill="background1"/>
          </w:tcPr>
          <w:p w14:paraId="2D7157F9" w14:textId="3B200A7F" w:rsidR="007860AF" w:rsidRPr="00706FC7" w:rsidRDefault="007860AF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4539">
              <w:t>-0.922</w:t>
            </w:r>
            <w:r w:rsidR="00706FC7">
              <w:t>0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048B3E9" w14:textId="3BB67F47" w:rsidR="007860AF" w:rsidRDefault="00706FC7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3913</w:t>
            </w:r>
          </w:p>
        </w:tc>
      </w:tr>
      <w:tr w:rsidR="007860AF" w14:paraId="173DFD7E" w14:textId="77777777" w:rsidTr="00706FC7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2B86B5B" w14:textId="590346D9" w:rsidR="007860AF" w:rsidRDefault="007860AF" w:rsidP="00826EC3">
            <w:pPr>
              <w:jc w:val="center"/>
            </w:pPr>
          </w:p>
        </w:tc>
        <w:tc>
          <w:tcPr>
            <w:tcW w:w="2249" w:type="dxa"/>
            <w:shd w:val="clear" w:color="auto" w:fill="FFFFFF" w:themeFill="background1"/>
          </w:tcPr>
          <w:p w14:paraId="67FB40B2" w14:textId="06AC6F00" w:rsidR="007860AF" w:rsidRDefault="00066CBE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4-</w:t>
            </w:r>
            <w:r w:rsidR="007860AF" w:rsidRPr="00B34539">
              <w:t>2015</w:t>
            </w:r>
          </w:p>
        </w:tc>
        <w:tc>
          <w:tcPr>
            <w:tcW w:w="2249" w:type="dxa"/>
            <w:shd w:val="clear" w:color="auto" w:fill="FFFFFF" w:themeFill="background1"/>
          </w:tcPr>
          <w:p w14:paraId="2CEDE72C" w14:textId="59753F1B" w:rsidR="007860AF" w:rsidRDefault="007860AF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4539">
              <w:t>-3.0630*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DCA5C26" w14:textId="0202C31B" w:rsidR="007860AF" w:rsidRPr="00066CBE" w:rsidRDefault="007860AF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6CBE">
              <w:rPr>
                <w:b/>
                <w:bCs/>
              </w:rPr>
              <w:t>&lt; 0.000001</w:t>
            </w:r>
          </w:p>
        </w:tc>
      </w:tr>
      <w:tr w:rsidR="007860AF" w14:paraId="6D060B22" w14:textId="77777777" w:rsidTr="00706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9EB8734" w14:textId="6DC1C926" w:rsidR="007860AF" w:rsidRDefault="007860AF" w:rsidP="00826EC3">
            <w:pPr>
              <w:jc w:val="center"/>
            </w:pPr>
          </w:p>
        </w:tc>
        <w:tc>
          <w:tcPr>
            <w:tcW w:w="2249" w:type="dxa"/>
            <w:shd w:val="clear" w:color="auto" w:fill="FFFFFF" w:themeFill="background1"/>
          </w:tcPr>
          <w:p w14:paraId="4BAEA730" w14:textId="72EA7A31" w:rsidR="007860AF" w:rsidRDefault="00066CBE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5-</w:t>
            </w:r>
            <w:r w:rsidR="007860AF" w:rsidRPr="00B34539">
              <w:t>2020</w:t>
            </w:r>
          </w:p>
        </w:tc>
        <w:tc>
          <w:tcPr>
            <w:tcW w:w="2249" w:type="dxa"/>
            <w:shd w:val="clear" w:color="auto" w:fill="FFFFFF" w:themeFill="background1"/>
          </w:tcPr>
          <w:p w14:paraId="0650B95A" w14:textId="09A6094F" w:rsidR="007860AF" w:rsidRDefault="007860AF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4539">
              <w:t>-0.7388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1E36E29" w14:textId="1E13B9C3" w:rsidR="007860AF" w:rsidRDefault="00706FC7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15023</w:t>
            </w:r>
          </w:p>
        </w:tc>
      </w:tr>
      <w:tr w:rsidR="007860AF" w14:paraId="13D2CAEA" w14:textId="77777777" w:rsidTr="00706FC7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D9F2D0" w:themeFill="accent6" w:themeFillTint="33"/>
          </w:tcPr>
          <w:p w14:paraId="23105CEB" w14:textId="3E4EB13D" w:rsidR="007860AF" w:rsidRDefault="007860AF" w:rsidP="00826EC3">
            <w:pPr>
              <w:jc w:val="center"/>
              <w:rPr>
                <w:b w:val="0"/>
                <w:bCs w:val="0"/>
              </w:rPr>
            </w:pPr>
            <w:r w:rsidRPr="0013089F">
              <w:t>South</w:t>
            </w:r>
            <w:r>
              <w:t>ern Region</w:t>
            </w:r>
          </w:p>
          <w:p w14:paraId="521E0C5B" w14:textId="6BF24381" w:rsidR="007860AF" w:rsidRDefault="007860AF" w:rsidP="00826EC3">
            <w:pPr>
              <w:jc w:val="center"/>
            </w:pPr>
            <w:r w:rsidRPr="0013089F">
              <w:t xml:space="preserve">2 </w:t>
            </w:r>
            <w:r>
              <w:t>Joinpoints</w:t>
            </w:r>
          </w:p>
        </w:tc>
        <w:tc>
          <w:tcPr>
            <w:tcW w:w="2249" w:type="dxa"/>
            <w:shd w:val="clear" w:color="auto" w:fill="D9F2D0" w:themeFill="accent6" w:themeFillTint="33"/>
          </w:tcPr>
          <w:p w14:paraId="65CCD406" w14:textId="7D9A24F2" w:rsidR="007860AF" w:rsidRDefault="00066CBE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9-</w:t>
            </w:r>
            <w:r w:rsidR="007860AF" w:rsidRPr="00B34539">
              <w:t>2005</w:t>
            </w:r>
          </w:p>
        </w:tc>
        <w:tc>
          <w:tcPr>
            <w:tcW w:w="2249" w:type="dxa"/>
            <w:shd w:val="clear" w:color="auto" w:fill="D9F2D0" w:themeFill="accent6" w:themeFillTint="33"/>
          </w:tcPr>
          <w:p w14:paraId="7DEEE9A1" w14:textId="1CFF440B" w:rsidR="007860AF" w:rsidRDefault="007860AF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4539">
              <w:t>-2.4034*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D9F2D0" w:themeFill="accent6" w:themeFillTint="33"/>
          </w:tcPr>
          <w:p w14:paraId="5185C491" w14:textId="28ECCB55" w:rsidR="007860AF" w:rsidRPr="00066CBE" w:rsidRDefault="00706FC7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00001</w:t>
            </w:r>
          </w:p>
        </w:tc>
      </w:tr>
      <w:tr w:rsidR="007860AF" w14:paraId="633E2C57" w14:textId="77777777" w:rsidTr="00706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D9F2D0" w:themeFill="accent6" w:themeFillTint="33"/>
          </w:tcPr>
          <w:p w14:paraId="5D40E436" w14:textId="7AF5EDA8" w:rsidR="007860AF" w:rsidRDefault="007860AF" w:rsidP="00826EC3">
            <w:pPr>
              <w:jc w:val="center"/>
            </w:pPr>
          </w:p>
        </w:tc>
        <w:tc>
          <w:tcPr>
            <w:tcW w:w="2249" w:type="dxa"/>
            <w:shd w:val="clear" w:color="auto" w:fill="D9F2D0" w:themeFill="accent6" w:themeFillTint="33"/>
          </w:tcPr>
          <w:p w14:paraId="1D7FE215" w14:textId="28CD695F" w:rsidR="007860AF" w:rsidRDefault="00066CBE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5-</w:t>
            </w:r>
            <w:r w:rsidR="007860AF" w:rsidRPr="00B34539">
              <w:t>2018</w:t>
            </w:r>
          </w:p>
        </w:tc>
        <w:tc>
          <w:tcPr>
            <w:tcW w:w="2249" w:type="dxa"/>
            <w:shd w:val="clear" w:color="auto" w:fill="D9F2D0" w:themeFill="accent6" w:themeFillTint="33"/>
          </w:tcPr>
          <w:p w14:paraId="4E10F9C6" w14:textId="1CDB3DF4" w:rsidR="007860AF" w:rsidRDefault="007860AF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4539">
              <w:t>-3.2063*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D9F2D0" w:themeFill="accent6" w:themeFillTint="33"/>
          </w:tcPr>
          <w:p w14:paraId="7C4AF8F8" w14:textId="21E4822C" w:rsidR="007860AF" w:rsidRPr="00066CBE" w:rsidRDefault="007860AF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066CBE">
              <w:rPr>
                <w:b/>
                <w:bCs/>
              </w:rPr>
              <w:t>&lt; 0.000001</w:t>
            </w:r>
          </w:p>
        </w:tc>
      </w:tr>
      <w:tr w:rsidR="007860AF" w14:paraId="0B27534B" w14:textId="77777777" w:rsidTr="00706FC7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D9F2D0" w:themeFill="accent6" w:themeFillTint="33"/>
          </w:tcPr>
          <w:p w14:paraId="02912064" w14:textId="57367733" w:rsidR="007860AF" w:rsidRDefault="007860AF" w:rsidP="00826EC3">
            <w:pPr>
              <w:jc w:val="center"/>
            </w:pPr>
          </w:p>
        </w:tc>
        <w:tc>
          <w:tcPr>
            <w:tcW w:w="2249" w:type="dxa"/>
            <w:shd w:val="clear" w:color="auto" w:fill="D9F2D0" w:themeFill="accent6" w:themeFillTint="33"/>
          </w:tcPr>
          <w:p w14:paraId="1494441E" w14:textId="5390513F" w:rsidR="007860AF" w:rsidRDefault="00066CBE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8-</w:t>
            </w:r>
            <w:r w:rsidR="007860AF" w:rsidRPr="00B34539">
              <w:t>2020</w:t>
            </w:r>
          </w:p>
        </w:tc>
        <w:tc>
          <w:tcPr>
            <w:tcW w:w="2249" w:type="dxa"/>
            <w:shd w:val="clear" w:color="auto" w:fill="D9F2D0" w:themeFill="accent6" w:themeFillTint="33"/>
          </w:tcPr>
          <w:p w14:paraId="1705F7B0" w14:textId="21699AB5" w:rsidR="007860AF" w:rsidRDefault="007860AF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4539">
              <w:t>2.2108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D9F2D0" w:themeFill="accent6" w:themeFillTint="33"/>
          </w:tcPr>
          <w:p w14:paraId="5AFBDBAD" w14:textId="4F328032" w:rsidR="007860AF" w:rsidRDefault="00706FC7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51528</w:t>
            </w:r>
          </w:p>
        </w:tc>
      </w:tr>
      <w:tr w:rsidR="007860AF" w14:paraId="1D5EDC8F" w14:textId="77777777" w:rsidTr="00706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EEF3C8C" w14:textId="48149D9B" w:rsidR="007860AF" w:rsidRDefault="007860AF" w:rsidP="00826EC3">
            <w:pPr>
              <w:jc w:val="center"/>
              <w:rPr>
                <w:b w:val="0"/>
                <w:bCs w:val="0"/>
              </w:rPr>
            </w:pPr>
            <w:r w:rsidRPr="0013089F">
              <w:t>West</w:t>
            </w:r>
            <w:r>
              <w:t>ern Region</w:t>
            </w:r>
          </w:p>
          <w:p w14:paraId="62D195D3" w14:textId="59EF12F5" w:rsidR="007860AF" w:rsidRDefault="007860AF" w:rsidP="00826EC3">
            <w:pPr>
              <w:jc w:val="center"/>
            </w:pPr>
            <w:r w:rsidRPr="0013089F">
              <w:t>2 Joinpoints</w:t>
            </w:r>
          </w:p>
        </w:tc>
        <w:tc>
          <w:tcPr>
            <w:tcW w:w="2249" w:type="dxa"/>
            <w:shd w:val="clear" w:color="auto" w:fill="FFFFFF" w:themeFill="background1"/>
          </w:tcPr>
          <w:p w14:paraId="1D6DB1B2" w14:textId="7915E67A" w:rsidR="007860AF" w:rsidRDefault="00066CBE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9-</w:t>
            </w:r>
            <w:r w:rsidR="007860AF" w:rsidRPr="00B34539">
              <w:t>2007</w:t>
            </w:r>
          </w:p>
        </w:tc>
        <w:tc>
          <w:tcPr>
            <w:tcW w:w="2249" w:type="dxa"/>
            <w:shd w:val="clear" w:color="auto" w:fill="FFFFFF" w:themeFill="background1"/>
          </w:tcPr>
          <w:p w14:paraId="1446BEAD" w14:textId="3E9A727D" w:rsidR="007860AF" w:rsidRDefault="007860AF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4539">
              <w:t>-1.8978*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90DB17C" w14:textId="77290E30" w:rsidR="007860AF" w:rsidRPr="00706FC7" w:rsidRDefault="00706FC7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00458</w:t>
            </w:r>
          </w:p>
        </w:tc>
      </w:tr>
      <w:tr w:rsidR="007860AF" w14:paraId="77A7DF76" w14:textId="77777777" w:rsidTr="00706FC7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C1F64BC" w14:textId="43B71E11" w:rsidR="007860AF" w:rsidRDefault="007860AF" w:rsidP="00826EC3">
            <w:pPr>
              <w:jc w:val="center"/>
            </w:pPr>
          </w:p>
        </w:tc>
        <w:tc>
          <w:tcPr>
            <w:tcW w:w="2249" w:type="dxa"/>
            <w:shd w:val="clear" w:color="auto" w:fill="FFFFFF" w:themeFill="background1"/>
          </w:tcPr>
          <w:p w14:paraId="6B6857A9" w14:textId="773543F9" w:rsidR="007860AF" w:rsidRDefault="00066CBE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7-</w:t>
            </w:r>
            <w:r w:rsidR="007860AF" w:rsidRPr="00B34539">
              <w:t>2015</w:t>
            </w:r>
          </w:p>
        </w:tc>
        <w:tc>
          <w:tcPr>
            <w:tcW w:w="2249" w:type="dxa"/>
            <w:shd w:val="clear" w:color="auto" w:fill="FFFFFF" w:themeFill="background1"/>
          </w:tcPr>
          <w:p w14:paraId="1CF7E6A8" w14:textId="38715B5F" w:rsidR="007860AF" w:rsidRDefault="007860AF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34539">
              <w:t>-3.9563*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D588309" w14:textId="0FA1856D" w:rsidR="007860AF" w:rsidRPr="00066CBE" w:rsidRDefault="00706FC7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0.000002</w:t>
            </w:r>
          </w:p>
        </w:tc>
      </w:tr>
      <w:tr w:rsidR="007860AF" w14:paraId="6D17B4EA" w14:textId="77777777" w:rsidTr="00706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291D75B" w14:textId="63093C94" w:rsidR="007860AF" w:rsidRDefault="007860AF" w:rsidP="00826EC3">
            <w:pPr>
              <w:jc w:val="center"/>
            </w:pPr>
          </w:p>
        </w:tc>
        <w:tc>
          <w:tcPr>
            <w:tcW w:w="2249" w:type="dxa"/>
            <w:shd w:val="clear" w:color="auto" w:fill="FFFFFF" w:themeFill="background1"/>
          </w:tcPr>
          <w:p w14:paraId="0FFF9893" w14:textId="0A6F043E" w:rsidR="007860AF" w:rsidRDefault="00066CBE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5-</w:t>
            </w:r>
            <w:r w:rsidR="007860AF" w:rsidRPr="00B34539">
              <w:t>2020</w:t>
            </w:r>
          </w:p>
        </w:tc>
        <w:tc>
          <w:tcPr>
            <w:tcW w:w="2249" w:type="dxa"/>
            <w:shd w:val="clear" w:color="auto" w:fill="FFFFFF" w:themeFill="background1"/>
          </w:tcPr>
          <w:p w14:paraId="5B8D0310" w14:textId="1D3CB7D3" w:rsidR="007860AF" w:rsidRDefault="007860AF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34539">
              <w:t>-0.3816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BBB577A" w14:textId="21AEFEDB" w:rsidR="007860AF" w:rsidRDefault="00706FC7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61222</w:t>
            </w:r>
          </w:p>
        </w:tc>
      </w:tr>
      <w:tr w:rsidR="007860AF" w14:paraId="4D04550C" w14:textId="77777777" w:rsidTr="00706FC7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D9F2D0" w:themeFill="accent6" w:themeFillTint="33"/>
          </w:tcPr>
          <w:p w14:paraId="7C694E26" w14:textId="77777777" w:rsidR="007860AF" w:rsidRDefault="007860AF" w:rsidP="00826EC3">
            <w:pPr>
              <w:jc w:val="center"/>
              <w:rPr>
                <w:b w:val="0"/>
                <w:bCs w:val="0"/>
              </w:rPr>
            </w:pPr>
            <w:r w:rsidRPr="00E15000">
              <w:t>Large Central Metro</w:t>
            </w:r>
          </w:p>
          <w:p w14:paraId="2A2D7054" w14:textId="2F6DFD76" w:rsidR="007860AF" w:rsidRDefault="00432EE7" w:rsidP="00826EC3">
            <w:pPr>
              <w:jc w:val="center"/>
            </w:pPr>
            <w:r>
              <w:t>1</w:t>
            </w:r>
            <w:r w:rsidR="007860AF" w:rsidRPr="00E15000">
              <w:t xml:space="preserve"> </w:t>
            </w:r>
            <w:r>
              <w:t>Joinpoint</w:t>
            </w:r>
          </w:p>
        </w:tc>
        <w:tc>
          <w:tcPr>
            <w:tcW w:w="2249" w:type="dxa"/>
            <w:shd w:val="clear" w:color="auto" w:fill="D9F2D0" w:themeFill="accent6" w:themeFillTint="33"/>
          </w:tcPr>
          <w:p w14:paraId="2C3B2035" w14:textId="097C4ACF" w:rsidR="007860AF" w:rsidRDefault="00066CBE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9-</w:t>
            </w:r>
            <w:r w:rsidR="00432EE7">
              <w:t>2018</w:t>
            </w:r>
          </w:p>
        </w:tc>
        <w:tc>
          <w:tcPr>
            <w:tcW w:w="2249" w:type="dxa"/>
            <w:shd w:val="clear" w:color="auto" w:fill="D9F2D0" w:themeFill="accent6" w:themeFillTint="33"/>
          </w:tcPr>
          <w:p w14:paraId="734F54FC" w14:textId="76FF704D" w:rsidR="007860AF" w:rsidRDefault="00432EE7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3.5163</w:t>
            </w:r>
            <w:r w:rsidR="007860AF" w:rsidRPr="00E15000">
              <w:t>*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D9F2D0" w:themeFill="accent6" w:themeFillTint="33"/>
          </w:tcPr>
          <w:p w14:paraId="457C4F8B" w14:textId="4DA223A2" w:rsidR="007860AF" w:rsidRPr="00066CBE" w:rsidRDefault="001E71DB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 xml:space="preserve">&lt; </w:t>
            </w:r>
            <w:r w:rsidR="00EF0420">
              <w:rPr>
                <w:b/>
                <w:bCs/>
              </w:rPr>
              <w:t>0.000001</w:t>
            </w:r>
          </w:p>
        </w:tc>
      </w:tr>
      <w:tr w:rsidR="007860AF" w14:paraId="344F0376" w14:textId="77777777" w:rsidTr="00706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D9F2D0" w:themeFill="accent6" w:themeFillTint="33"/>
          </w:tcPr>
          <w:p w14:paraId="7ED65CF6" w14:textId="0392FA8B" w:rsidR="007860AF" w:rsidRDefault="007860AF" w:rsidP="00826EC3">
            <w:pPr>
              <w:jc w:val="center"/>
            </w:pPr>
          </w:p>
        </w:tc>
        <w:tc>
          <w:tcPr>
            <w:tcW w:w="2249" w:type="dxa"/>
            <w:shd w:val="clear" w:color="auto" w:fill="D9F2D0" w:themeFill="accent6" w:themeFillTint="33"/>
          </w:tcPr>
          <w:p w14:paraId="00B95078" w14:textId="7B46FF19" w:rsidR="007860AF" w:rsidRDefault="00432EE7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8</w:t>
            </w:r>
            <w:r w:rsidR="00066CBE">
              <w:t>-</w:t>
            </w:r>
            <w:r>
              <w:t>2020</w:t>
            </w:r>
          </w:p>
        </w:tc>
        <w:tc>
          <w:tcPr>
            <w:tcW w:w="2249" w:type="dxa"/>
            <w:shd w:val="clear" w:color="auto" w:fill="D9F2D0" w:themeFill="accent6" w:themeFillTint="33"/>
          </w:tcPr>
          <w:p w14:paraId="6050ABE3" w14:textId="424E7AB4" w:rsidR="007860AF" w:rsidRDefault="00432EE7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934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D9F2D0" w:themeFill="accent6" w:themeFillTint="33"/>
          </w:tcPr>
          <w:p w14:paraId="11DF0853" w14:textId="66016F33" w:rsidR="007860AF" w:rsidRPr="00432EE7" w:rsidRDefault="001E71DB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643134</w:t>
            </w:r>
          </w:p>
        </w:tc>
      </w:tr>
      <w:tr w:rsidR="007860AF" w14:paraId="6EEA2D98" w14:textId="77777777" w:rsidTr="00706FC7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30FFB26" w14:textId="77777777" w:rsidR="007860AF" w:rsidRDefault="007860AF" w:rsidP="00826EC3">
            <w:pPr>
              <w:jc w:val="center"/>
              <w:rPr>
                <w:b w:val="0"/>
                <w:bCs w:val="0"/>
              </w:rPr>
            </w:pPr>
            <w:r w:rsidRPr="00D71D00">
              <w:t>Larg</w:t>
            </w:r>
            <w:r>
              <w:t>e Fringe Metro</w:t>
            </w:r>
          </w:p>
          <w:p w14:paraId="2610D117" w14:textId="45968BD2" w:rsidR="007860AF" w:rsidRDefault="007860AF" w:rsidP="00826EC3">
            <w:pPr>
              <w:jc w:val="center"/>
            </w:pPr>
            <w:r>
              <w:t>2 Joinpoints</w:t>
            </w:r>
          </w:p>
        </w:tc>
        <w:tc>
          <w:tcPr>
            <w:tcW w:w="2249" w:type="dxa"/>
            <w:shd w:val="clear" w:color="auto" w:fill="FFFFFF" w:themeFill="background1"/>
          </w:tcPr>
          <w:p w14:paraId="6E322EDA" w14:textId="2314A95D" w:rsidR="007860AF" w:rsidRDefault="00066CBE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9-</w:t>
            </w:r>
            <w:r w:rsidR="007860AF" w:rsidRPr="00D71D00">
              <w:t>2004</w:t>
            </w:r>
          </w:p>
        </w:tc>
        <w:tc>
          <w:tcPr>
            <w:tcW w:w="2249" w:type="dxa"/>
            <w:shd w:val="clear" w:color="auto" w:fill="FFFFFF" w:themeFill="background1"/>
          </w:tcPr>
          <w:p w14:paraId="163C56B0" w14:textId="57C61D36" w:rsidR="007860AF" w:rsidRPr="00432EE7" w:rsidRDefault="007860AF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D00">
              <w:t>-1.4275</w:t>
            </w:r>
            <w:r w:rsidR="00432EE7">
              <w:t>*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3D64A39" w14:textId="10FC2260" w:rsidR="007860AF" w:rsidRPr="00432EE7" w:rsidRDefault="001E71DB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39499</w:t>
            </w:r>
          </w:p>
        </w:tc>
      </w:tr>
      <w:tr w:rsidR="007860AF" w14:paraId="2BC70AFB" w14:textId="77777777" w:rsidTr="00706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D7D5D0B" w14:textId="3B7ED7DF" w:rsidR="007860AF" w:rsidRDefault="007860AF" w:rsidP="00826EC3">
            <w:pPr>
              <w:jc w:val="center"/>
            </w:pPr>
          </w:p>
        </w:tc>
        <w:tc>
          <w:tcPr>
            <w:tcW w:w="2249" w:type="dxa"/>
            <w:shd w:val="clear" w:color="auto" w:fill="FFFFFF" w:themeFill="background1"/>
          </w:tcPr>
          <w:p w14:paraId="7D676FCB" w14:textId="5D98086F" w:rsidR="007860AF" w:rsidRDefault="00066CBE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4-</w:t>
            </w:r>
            <w:r w:rsidR="007860AF" w:rsidRPr="00D71D00">
              <w:t>2014</w:t>
            </w:r>
          </w:p>
        </w:tc>
        <w:tc>
          <w:tcPr>
            <w:tcW w:w="2249" w:type="dxa"/>
            <w:shd w:val="clear" w:color="auto" w:fill="FFFFFF" w:themeFill="background1"/>
          </w:tcPr>
          <w:p w14:paraId="0438C83E" w14:textId="039A1484" w:rsidR="007860AF" w:rsidRDefault="007860AF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1D00">
              <w:t>-3.8779*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166B1FE" w14:textId="25274172" w:rsidR="007860AF" w:rsidRPr="001E71DB" w:rsidRDefault="001E71DB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 0.000001</w:t>
            </w:r>
          </w:p>
        </w:tc>
      </w:tr>
      <w:tr w:rsidR="007860AF" w14:paraId="70F9BBE9" w14:textId="77777777" w:rsidTr="00706FC7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0B156F5" w14:textId="0C2C6506" w:rsidR="007860AF" w:rsidRDefault="007860AF" w:rsidP="00826EC3">
            <w:pPr>
              <w:jc w:val="center"/>
            </w:pPr>
          </w:p>
        </w:tc>
        <w:tc>
          <w:tcPr>
            <w:tcW w:w="2249" w:type="dxa"/>
            <w:shd w:val="clear" w:color="auto" w:fill="FFFFFF" w:themeFill="background1"/>
          </w:tcPr>
          <w:p w14:paraId="5E61DF2D" w14:textId="2BE5CADF" w:rsidR="007860AF" w:rsidRDefault="00066CBE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4-</w:t>
            </w:r>
            <w:r w:rsidR="007860AF" w:rsidRPr="00D71D00">
              <w:t>2020</w:t>
            </w:r>
          </w:p>
        </w:tc>
        <w:tc>
          <w:tcPr>
            <w:tcW w:w="2249" w:type="dxa"/>
            <w:shd w:val="clear" w:color="auto" w:fill="FFFFFF" w:themeFill="background1"/>
          </w:tcPr>
          <w:p w14:paraId="6BBBAA05" w14:textId="665B87F1" w:rsidR="007860AF" w:rsidRPr="00432EE7" w:rsidRDefault="007860AF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1D00">
              <w:t>-1.9195</w:t>
            </w:r>
            <w:r w:rsidR="00432EE7">
              <w:t>*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9767881" w14:textId="652ED9BE" w:rsidR="007860AF" w:rsidRPr="00432EE7" w:rsidRDefault="001E71DB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02147</w:t>
            </w:r>
          </w:p>
        </w:tc>
      </w:tr>
      <w:tr w:rsidR="00066CBE" w14:paraId="3B4E16A9" w14:textId="77777777" w:rsidTr="00706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D9F2D0" w:themeFill="accent6" w:themeFillTint="33"/>
          </w:tcPr>
          <w:p w14:paraId="30CC09AF" w14:textId="1E2C56F2" w:rsidR="00066CBE" w:rsidRDefault="00066CBE" w:rsidP="00826EC3">
            <w:pPr>
              <w:jc w:val="center"/>
              <w:rPr>
                <w:b w:val="0"/>
                <w:bCs w:val="0"/>
              </w:rPr>
            </w:pPr>
            <w:r w:rsidRPr="00CC3061">
              <w:t>Medium Metro</w:t>
            </w:r>
          </w:p>
          <w:p w14:paraId="6B5A647B" w14:textId="26104B7F" w:rsidR="00066CBE" w:rsidRPr="00066CBE" w:rsidRDefault="00066CBE" w:rsidP="00826EC3">
            <w:pPr>
              <w:jc w:val="center"/>
              <w:rPr>
                <w:b w:val="0"/>
                <w:bCs w:val="0"/>
              </w:rPr>
            </w:pPr>
            <w:r w:rsidRPr="00CC3061">
              <w:t>1 Joinpoint</w:t>
            </w:r>
          </w:p>
        </w:tc>
        <w:tc>
          <w:tcPr>
            <w:tcW w:w="2249" w:type="dxa"/>
            <w:shd w:val="clear" w:color="auto" w:fill="D9F2D0" w:themeFill="accent6" w:themeFillTint="33"/>
          </w:tcPr>
          <w:p w14:paraId="05CDB8C6" w14:textId="4C28F7A0" w:rsidR="00066CBE" w:rsidRDefault="00066CBE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9-</w:t>
            </w:r>
            <w:r w:rsidRPr="00CC3061">
              <w:t>2018</w:t>
            </w:r>
          </w:p>
        </w:tc>
        <w:tc>
          <w:tcPr>
            <w:tcW w:w="2249" w:type="dxa"/>
            <w:shd w:val="clear" w:color="auto" w:fill="D9F2D0" w:themeFill="accent6" w:themeFillTint="33"/>
          </w:tcPr>
          <w:p w14:paraId="40364199" w14:textId="238A5992" w:rsidR="00066CBE" w:rsidRDefault="00066CBE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C3061">
              <w:t>-2.6057*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D9F2D0" w:themeFill="accent6" w:themeFillTint="33"/>
          </w:tcPr>
          <w:p w14:paraId="7C7F50DD" w14:textId="44416F78" w:rsidR="00066CBE" w:rsidRPr="001E71DB" w:rsidRDefault="001E71DB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 0.000001</w:t>
            </w:r>
          </w:p>
        </w:tc>
      </w:tr>
      <w:tr w:rsidR="00066CBE" w14:paraId="4E592654" w14:textId="77777777" w:rsidTr="00706FC7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D9F2D0" w:themeFill="accent6" w:themeFillTint="33"/>
          </w:tcPr>
          <w:p w14:paraId="1C7085DA" w14:textId="5A2D08D9" w:rsidR="00066CBE" w:rsidRDefault="00066CBE" w:rsidP="00826EC3">
            <w:pPr>
              <w:jc w:val="center"/>
            </w:pPr>
          </w:p>
        </w:tc>
        <w:tc>
          <w:tcPr>
            <w:tcW w:w="2249" w:type="dxa"/>
            <w:shd w:val="clear" w:color="auto" w:fill="D9F2D0" w:themeFill="accent6" w:themeFillTint="33"/>
          </w:tcPr>
          <w:p w14:paraId="23CBB43E" w14:textId="3E51A0ED" w:rsidR="00066CBE" w:rsidRDefault="00066CBE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8-</w:t>
            </w:r>
            <w:r w:rsidRPr="00CC3061">
              <w:t>2020</w:t>
            </w:r>
          </w:p>
        </w:tc>
        <w:tc>
          <w:tcPr>
            <w:tcW w:w="2249" w:type="dxa"/>
            <w:shd w:val="clear" w:color="auto" w:fill="D9F2D0" w:themeFill="accent6" w:themeFillTint="33"/>
          </w:tcPr>
          <w:p w14:paraId="58CE8344" w14:textId="3EFEF9D1" w:rsidR="00066CBE" w:rsidRDefault="00066CBE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C3061">
              <w:t>1.3454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D9F2D0" w:themeFill="accent6" w:themeFillTint="33"/>
          </w:tcPr>
          <w:p w14:paraId="058EB241" w14:textId="5203A81D" w:rsidR="00066CBE" w:rsidRDefault="001E71DB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0128</w:t>
            </w:r>
          </w:p>
        </w:tc>
      </w:tr>
      <w:tr w:rsidR="00066CBE" w14:paraId="782F7E83" w14:textId="77777777" w:rsidTr="00706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0C5985D" w14:textId="0CB95223" w:rsidR="00066CBE" w:rsidRDefault="00066CBE" w:rsidP="00826EC3">
            <w:pPr>
              <w:jc w:val="center"/>
              <w:rPr>
                <w:b w:val="0"/>
                <w:bCs w:val="0"/>
              </w:rPr>
            </w:pPr>
            <w:r w:rsidRPr="00DF2A61">
              <w:t>Small Metro</w:t>
            </w:r>
          </w:p>
          <w:p w14:paraId="024C2145" w14:textId="3C90D25F" w:rsidR="00066CBE" w:rsidRDefault="00066CBE" w:rsidP="00826EC3">
            <w:pPr>
              <w:jc w:val="center"/>
            </w:pPr>
            <w:r w:rsidRPr="00DF2A61">
              <w:t>2 Joinpoints</w:t>
            </w:r>
          </w:p>
        </w:tc>
        <w:tc>
          <w:tcPr>
            <w:tcW w:w="2249" w:type="dxa"/>
            <w:shd w:val="clear" w:color="auto" w:fill="FFFFFF" w:themeFill="background1"/>
          </w:tcPr>
          <w:p w14:paraId="3DA4F4A9" w14:textId="2B54927B" w:rsidR="00066CBE" w:rsidRDefault="00066CBE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9-</w:t>
            </w:r>
            <w:r w:rsidRPr="00DF2A61">
              <w:t>2001</w:t>
            </w:r>
          </w:p>
        </w:tc>
        <w:tc>
          <w:tcPr>
            <w:tcW w:w="2249" w:type="dxa"/>
            <w:shd w:val="clear" w:color="auto" w:fill="FFFFFF" w:themeFill="background1"/>
          </w:tcPr>
          <w:p w14:paraId="7C4AD1C2" w14:textId="5F82186F" w:rsidR="00066CBE" w:rsidRDefault="00066CBE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2A61">
              <w:t>3.4782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D5DF291" w14:textId="2170F7AE" w:rsidR="00066CBE" w:rsidRDefault="001E71DB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04835</w:t>
            </w:r>
          </w:p>
        </w:tc>
      </w:tr>
      <w:tr w:rsidR="00066CBE" w14:paraId="5D3E94B7" w14:textId="77777777" w:rsidTr="00706FC7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A8DA59E" w14:textId="1AE34F32" w:rsidR="00066CBE" w:rsidRDefault="00066CBE" w:rsidP="00826EC3">
            <w:pPr>
              <w:jc w:val="center"/>
            </w:pPr>
          </w:p>
        </w:tc>
        <w:tc>
          <w:tcPr>
            <w:tcW w:w="2249" w:type="dxa"/>
            <w:shd w:val="clear" w:color="auto" w:fill="FFFFFF" w:themeFill="background1"/>
          </w:tcPr>
          <w:p w14:paraId="771751DF" w14:textId="25EFB415" w:rsidR="00066CBE" w:rsidRDefault="00066CBE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1-</w:t>
            </w:r>
            <w:r w:rsidRPr="00DF2A61">
              <w:t>2017</w:t>
            </w:r>
          </w:p>
        </w:tc>
        <w:tc>
          <w:tcPr>
            <w:tcW w:w="2249" w:type="dxa"/>
            <w:shd w:val="clear" w:color="auto" w:fill="FFFFFF" w:themeFill="background1"/>
          </w:tcPr>
          <w:p w14:paraId="54ACD00C" w14:textId="710786B9" w:rsidR="00066CBE" w:rsidRDefault="00066CBE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F2A61">
              <w:t>-2.6435*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4B635E7" w14:textId="48C85594" w:rsidR="00066CBE" w:rsidRPr="00066CBE" w:rsidRDefault="00066CBE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066CBE">
              <w:rPr>
                <w:b/>
                <w:bCs/>
              </w:rPr>
              <w:t>&lt; 0.000001</w:t>
            </w:r>
          </w:p>
        </w:tc>
      </w:tr>
      <w:tr w:rsidR="00066CBE" w14:paraId="474C8ABB" w14:textId="77777777" w:rsidTr="00706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DD3C29D" w14:textId="1D61EBFC" w:rsidR="00066CBE" w:rsidRDefault="00066CBE" w:rsidP="00826EC3">
            <w:pPr>
              <w:jc w:val="center"/>
            </w:pPr>
          </w:p>
        </w:tc>
        <w:tc>
          <w:tcPr>
            <w:tcW w:w="2249" w:type="dxa"/>
            <w:shd w:val="clear" w:color="auto" w:fill="FFFFFF" w:themeFill="background1"/>
          </w:tcPr>
          <w:p w14:paraId="0FDDA8E6" w14:textId="5CEAE0B3" w:rsidR="00066CBE" w:rsidRDefault="00066CBE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17-</w:t>
            </w:r>
            <w:r w:rsidRPr="00DF2A61">
              <w:t>2020</w:t>
            </w:r>
          </w:p>
        </w:tc>
        <w:tc>
          <w:tcPr>
            <w:tcW w:w="2249" w:type="dxa"/>
            <w:shd w:val="clear" w:color="auto" w:fill="FFFFFF" w:themeFill="background1"/>
          </w:tcPr>
          <w:p w14:paraId="45A54B4F" w14:textId="57C02248" w:rsidR="00066CBE" w:rsidRDefault="00066CBE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F2A61">
              <w:t>0.6895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146E1AC" w14:textId="15809C6C" w:rsidR="00066CBE" w:rsidRDefault="001E71DB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00303</w:t>
            </w:r>
          </w:p>
        </w:tc>
      </w:tr>
      <w:tr w:rsidR="00066CBE" w14:paraId="03F2B565" w14:textId="77777777" w:rsidTr="00706FC7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D9F2D0" w:themeFill="accent6" w:themeFillTint="33"/>
          </w:tcPr>
          <w:p w14:paraId="64C92C30" w14:textId="50A6EC93" w:rsidR="00066CBE" w:rsidRDefault="00066CBE" w:rsidP="00826EC3">
            <w:pPr>
              <w:jc w:val="center"/>
              <w:rPr>
                <w:b w:val="0"/>
                <w:bCs w:val="0"/>
              </w:rPr>
            </w:pPr>
            <w:r w:rsidRPr="00323845">
              <w:t>Micropolitan (Nonmetro)</w:t>
            </w:r>
          </w:p>
          <w:p w14:paraId="66B97F37" w14:textId="2ECEAEED" w:rsidR="00066CBE" w:rsidRPr="00DF2A61" w:rsidRDefault="00066CBE" w:rsidP="00826EC3">
            <w:pPr>
              <w:jc w:val="center"/>
            </w:pPr>
            <w:r w:rsidRPr="00323845">
              <w:t>2 Joinpoints</w:t>
            </w:r>
          </w:p>
        </w:tc>
        <w:tc>
          <w:tcPr>
            <w:tcW w:w="2249" w:type="dxa"/>
            <w:shd w:val="clear" w:color="auto" w:fill="D9F2D0" w:themeFill="accent6" w:themeFillTint="33"/>
          </w:tcPr>
          <w:p w14:paraId="755259C3" w14:textId="49288CDD" w:rsidR="00066CBE" w:rsidRPr="00DF2A61" w:rsidRDefault="00066CBE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99-</w:t>
            </w:r>
            <w:r w:rsidRPr="00323845">
              <w:t>2006</w:t>
            </w:r>
          </w:p>
        </w:tc>
        <w:tc>
          <w:tcPr>
            <w:tcW w:w="2249" w:type="dxa"/>
            <w:shd w:val="clear" w:color="auto" w:fill="D9F2D0" w:themeFill="accent6" w:themeFillTint="33"/>
          </w:tcPr>
          <w:p w14:paraId="734A868C" w14:textId="607B14E5" w:rsidR="00066CBE" w:rsidRPr="00432EE7" w:rsidRDefault="00066CBE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3845">
              <w:t>-0.9314</w:t>
            </w:r>
            <w:r w:rsidR="00432EE7">
              <w:t>*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D9F2D0" w:themeFill="accent6" w:themeFillTint="33"/>
          </w:tcPr>
          <w:p w14:paraId="0D189AAE" w14:textId="7903B808" w:rsidR="00066CBE" w:rsidRPr="00432EE7" w:rsidRDefault="001E71DB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.037810</w:t>
            </w:r>
          </w:p>
        </w:tc>
      </w:tr>
      <w:tr w:rsidR="00066CBE" w14:paraId="39B4B511" w14:textId="77777777" w:rsidTr="00706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D9F2D0" w:themeFill="accent6" w:themeFillTint="33"/>
          </w:tcPr>
          <w:p w14:paraId="0ABEB023" w14:textId="4A1986AD" w:rsidR="00066CBE" w:rsidRPr="00DF2A61" w:rsidRDefault="00066CBE" w:rsidP="00826EC3">
            <w:pPr>
              <w:jc w:val="center"/>
            </w:pPr>
          </w:p>
        </w:tc>
        <w:tc>
          <w:tcPr>
            <w:tcW w:w="2249" w:type="dxa"/>
            <w:shd w:val="clear" w:color="auto" w:fill="D9F2D0" w:themeFill="accent6" w:themeFillTint="33"/>
          </w:tcPr>
          <w:p w14:paraId="5077EA82" w14:textId="162C0396" w:rsidR="00066CBE" w:rsidRPr="00DF2A61" w:rsidRDefault="00066CBE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06-</w:t>
            </w:r>
            <w:r w:rsidRPr="00323845">
              <w:t>2017</w:t>
            </w:r>
          </w:p>
        </w:tc>
        <w:tc>
          <w:tcPr>
            <w:tcW w:w="2249" w:type="dxa"/>
            <w:shd w:val="clear" w:color="auto" w:fill="D9F2D0" w:themeFill="accent6" w:themeFillTint="33"/>
          </w:tcPr>
          <w:p w14:paraId="236C551F" w14:textId="3A461C21" w:rsidR="00066CBE" w:rsidRPr="00DF2A61" w:rsidRDefault="00066CBE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23845">
              <w:t>-2.3116*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D9F2D0" w:themeFill="accent6" w:themeFillTint="33"/>
          </w:tcPr>
          <w:p w14:paraId="0E0A3C37" w14:textId="4044582B" w:rsidR="00066CBE" w:rsidRPr="001E71DB" w:rsidRDefault="001E71DB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</w:rPr>
              <w:t>&lt; 0.000001</w:t>
            </w:r>
          </w:p>
        </w:tc>
      </w:tr>
      <w:tr w:rsidR="00066CBE" w14:paraId="4B1839C8" w14:textId="77777777" w:rsidTr="00706FC7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D9F2D0" w:themeFill="accent6" w:themeFillTint="33"/>
          </w:tcPr>
          <w:p w14:paraId="529A00CD" w14:textId="3BB2B494" w:rsidR="00066CBE" w:rsidRPr="00DF2A61" w:rsidRDefault="00066CBE" w:rsidP="00826EC3">
            <w:pPr>
              <w:jc w:val="center"/>
            </w:pPr>
          </w:p>
        </w:tc>
        <w:tc>
          <w:tcPr>
            <w:tcW w:w="2249" w:type="dxa"/>
            <w:shd w:val="clear" w:color="auto" w:fill="D9F2D0" w:themeFill="accent6" w:themeFillTint="33"/>
          </w:tcPr>
          <w:p w14:paraId="791D8785" w14:textId="5920DB51" w:rsidR="00066CBE" w:rsidRPr="00DF2A61" w:rsidRDefault="00066CBE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7-</w:t>
            </w:r>
            <w:r w:rsidRPr="00323845">
              <w:t>2020</w:t>
            </w:r>
          </w:p>
        </w:tc>
        <w:tc>
          <w:tcPr>
            <w:tcW w:w="2249" w:type="dxa"/>
            <w:shd w:val="clear" w:color="auto" w:fill="D9F2D0" w:themeFill="accent6" w:themeFillTint="33"/>
          </w:tcPr>
          <w:p w14:paraId="7CE4EB5B" w14:textId="164DFD4A" w:rsidR="00066CBE" w:rsidRPr="00DF2A61" w:rsidRDefault="00066CBE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23845">
              <w:t>2.3794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D9F2D0" w:themeFill="accent6" w:themeFillTint="33"/>
          </w:tcPr>
          <w:p w14:paraId="7525ED94" w14:textId="30F4B669" w:rsidR="00066CBE" w:rsidRPr="00DF2A61" w:rsidRDefault="001E71DB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7182</w:t>
            </w:r>
          </w:p>
        </w:tc>
      </w:tr>
      <w:tr w:rsidR="00066CBE" w14:paraId="292E0E35" w14:textId="77777777" w:rsidTr="00706F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10CE1D7" w14:textId="505066C0" w:rsidR="00066CBE" w:rsidRDefault="00066CBE" w:rsidP="00826EC3">
            <w:pPr>
              <w:jc w:val="center"/>
              <w:rPr>
                <w:b w:val="0"/>
                <w:bCs w:val="0"/>
              </w:rPr>
            </w:pPr>
            <w:r w:rsidRPr="00AE020D">
              <w:t>NonCore (Nonmetro)</w:t>
            </w:r>
          </w:p>
          <w:p w14:paraId="08637438" w14:textId="4EFB5DD1" w:rsidR="00066CBE" w:rsidRPr="00DF2A61" w:rsidRDefault="00432EE7" w:rsidP="00826EC3">
            <w:pPr>
              <w:jc w:val="center"/>
            </w:pPr>
            <w:r>
              <w:t>1 Joinpoint</w:t>
            </w:r>
          </w:p>
        </w:tc>
        <w:tc>
          <w:tcPr>
            <w:tcW w:w="2249" w:type="dxa"/>
            <w:shd w:val="clear" w:color="auto" w:fill="FFFFFF" w:themeFill="background1"/>
          </w:tcPr>
          <w:p w14:paraId="6A6E3E97" w14:textId="5522FA56" w:rsidR="00066CBE" w:rsidRPr="00DF2A61" w:rsidRDefault="00066CBE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999-</w:t>
            </w:r>
            <w:r w:rsidR="00432EE7">
              <w:t>2018</w:t>
            </w:r>
          </w:p>
        </w:tc>
        <w:tc>
          <w:tcPr>
            <w:tcW w:w="2249" w:type="dxa"/>
            <w:shd w:val="clear" w:color="auto" w:fill="FFFFFF" w:themeFill="background1"/>
          </w:tcPr>
          <w:p w14:paraId="2264142E" w14:textId="606C8F8C" w:rsidR="00066CBE" w:rsidRPr="00432EE7" w:rsidRDefault="00432EE7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6395*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466DCB5" w14:textId="34121059" w:rsidR="00066CBE" w:rsidRPr="001E71DB" w:rsidRDefault="001E71DB" w:rsidP="00826E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&lt; 0.000001</w:t>
            </w:r>
          </w:p>
        </w:tc>
      </w:tr>
      <w:tr w:rsidR="00066CBE" w14:paraId="00BC8728" w14:textId="77777777" w:rsidTr="00706FC7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9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D9064FC" w14:textId="2B4D2B66" w:rsidR="00066CBE" w:rsidRPr="00DF2A61" w:rsidRDefault="00066CBE" w:rsidP="00826EC3">
            <w:pPr>
              <w:jc w:val="center"/>
            </w:pPr>
          </w:p>
        </w:tc>
        <w:tc>
          <w:tcPr>
            <w:tcW w:w="2249" w:type="dxa"/>
            <w:shd w:val="clear" w:color="auto" w:fill="FFFFFF" w:themeFill="background1"/>
          </w:tcPr>
          <w:p w14:paraId="577F0FF5" w14:textId="6B7FCF8F" w:rsidR="00066CBE" w:rsidRPr="00DF2A61" w:rsidRDefault="00432EE7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18</w:t>
            </w:r>
            <w:r w:rsidR="00066CBE">
              <w:t>-</w:t>
            </w:r>
            <w:r>
              <w:t>2020</w:t>
            </w:r>
          </w:p>
        </w:tc>
        <w:tc>
          <w:tcPr>
            <w:tcW w:w="2249" w:type="dxa"/>
            <w:shd w:val="clear" w:color="auto" w:fill="FFFFFF" w:themeFill="background1"/>
          </w:tcPr>
          <w:p w14:paraId="4093FFF2" w14:textId="2472BA8F" w:rsidR="00066CBE" w:rsidRPr="00DF2A61" w:rsidRDefault="00432EE7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0705</w:t>
            </w:r>
          </w:p>
        </w:tc>
        <w:tc>
          <w:tcPr>
            <w:tcW w:w="2249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8CECDDF" w14:textId="6A5AC0BB" w:rsidR="00066CBE" w:rsidRPr="00432EE7" w:rsidRDefault="001E71DB" w:rsidP="00826E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>
              <w:rPr>
                <w:bCs/>
              </w:rPr>
              <w:t>0.365516</w:t>
            </w:r>
          </w:p>
        </w:tc>
      </w:tr>
    </w:tbl>
    <w:p w14:paraId="1C829832" w14:textId="77777777" w:rsidR="00541F63" w:rsidRDefault="00541F63"/>
    <w:p w14:paraId="5453D197" w14:textId="77777777" w:rsidR="00066CBE" w:rsidRPr="00066CBE" w:rsidRDefault="00066CBE" w:rsidP="00066CBE">
      <w:pPr>
        <w:rPr>
          <w:rFonts w:ascii="Arial" w:hAnsi="Arial" w:cs="Arial"/>
        </w:rPr>
      </w:pPr>
      <w:r w:rsidRPr="00066CBE">
        <w:rPr>
          <w:rFonts w:ascii="Arial" w:hAnsi="Arial" w:cs="Arial"/>
        </w:rPr>
        <w:t>*Statistically significant p-values are highlighted bold</w:t>
      </w:r>
      <w:r w:rsidRPr="00066CBE">
        <w:rPr>
          <w:rFonts w:ascii="Arial" w:hAnsi="Arial" w:cs="Arial"/>
        </w:rPr>
        <w:tab/>
      </w:r>
    </w:p>
    <w:p w14:paraId="6A104148" w14:textId="2E9C6DEA" w:rsidR="00066CBE" w:rsidRDefault="00066CBE" w:rsidP="00066CBE">
      <w:pPr>
        <w:rPr>
          <w:rFonts w:ascii="Arial" w:hAnsi="Arial" w:cs="Arial"/>
        </w:rPr>
      </w:pPr>
      <w:r w:rsidRPr="00066CBE">
        <w:rPr>
          <w:rFonts w:ascii="Arial" w:hAnsi="Arial" w:cs="Arial"/>
        </w:rPr>
        <w:t>APC, annual percent change; CI, confidence interval</w:t>
      </w:r>
    </w:p>
    <w:p w14:paraId="3AE9E4EF" w14:textId="77777777" w:rsidR="00A66A27" w:rsidRDefault="00A66A27" w:rsidP="00066CBE">
      <w:pPr>
        <w:rPr>
          <w:rFonts w:ascii="Arial" w:hAnsi="Arial" w:cs="Arial"/>
        </w:rPr>
      </w:pPr>
    </w:p>
    <w:p w14:paraId="3C61DB76" w14:textId="5EA1A7C3" w:rsidR="00A66A27" w:rsidRPr="00A66A27" w:rsidRDefault="00A66A27" w:rsidP="00A66A27">
      <w:pPr>
        <w:spacing w:after="0" w:line="276" w:lineRule="auto"/>
        <w:rPr>
          <w:rFonts w:ascii="Arial" w:hAnsi="Arial" w:cs="Arial"/>
          <w:b/>
          <w:bCs/>
          <w:sz w:val="24"/>
          <w:szCs w:val="24"/>
        </w:rPr>
      </w:pPr>
      <w:r w:rsidRPr="00A66A27">
        <w:rPr>
          <w:rFonts w:ascii="Arial" w:hAnsi="Arial" w:cs="Arial"/>
          <w:b/>
          <w:bCs/>
          <w:sz w:val="24"/>
          <w:szCs w:val="24"/>
        </w:rPr>
        <w:t>Table 2: Age-Adjusted Mortality Rates (AAMR) in Vascular Intestinal Disease-Related Mortality Trends in the United States 1999-2020</w:t>
      </w:r>
    </w:p>
    <w:p w14:paraId="0960B306" w14:textId="77777777" w:rsidR="00A66A27" w:rsidRDefault="00A66A27" w:rsidP="00066CBE">
      <w:pPr>
        <w:rPr>
          <w:rFonts w:ascii="Arial" w:hAnsi="Arial" w:cs="Arial"/>
        </w:rPr>
      </w:pPr>
    </w:p>
    <w:tbl>
      <w:tblPr>
        <w:tblStyle w:val="GridTable2-Accent3"/>
        <w:tblW w:w="0" w:type="auto"/>
        <w:tblInd w:w="5" w:type="dxa"/>
        <w:tblLook w:val="04A0" w:firstRow="1" w:lastRow="0" w:firstColumn="1" w:lastColumn="0" w:noHBand="0" w:noVBand="1"/>
      </w:tblPr>
      <w:tblGrid>
        <w:gridCol w:w="3288"/>
        <w:gridCol w:w="3833"/>
      </w:tblGrid>
      <w:tr w:rsidR="003B1D73" w14:paraId="57383DED" w14:textId="77777777" w:rsidTr="003B1D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top w:val="single" w:sz="4" w:space="0" w:color="auto"/>
              <w:left w:val="single" w:sz="4" w:space="0" w:color="auto"/>
            </w:tcBorders>
          </w:tcPr>
          <w:p w14:paraId="1111950D" w14:textId="48D83A9D" w:rsidR="003B1D73" w:rsidRPr="003B1D73" w:rsidRDefault="003B1D73" w:rsidP="003B1D73">
            <w:pPr>
              <w:jc w:val="center"/>
              <w:rPr>
                <w:sz w:val="24"/>
                <w:szCs w:val="24"/>
              </w:rPr>
            </w:pPr>
            <w:r w:rsidRPr="0037402F">
              <w:t>State</w:t>
            </w:r>
          </w:p>
        </w:tc>
        <w:tc>
          <w:tcPr>
            <w:tcW w:w="3833" w:type="dxa"/>
            <w:tcBorders>
              <w:top w:val="single" w:sz="4" w:space="0" w:color="auto"/>
              <w:right w:val="single" w:sz="4" w:space="0" w:color="auto"/>
            </w:tcBorders>
          </w:tcPr>
          <w:p w14:paraId="1D43B13C" w14:textId="1392E1EB" w:rsidR="003B1D73" w:rsidRPr="003B1D73" w:rsidRDefault="003B1D73" w:rsidP="003B1D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146599">
              <w:t xml:space="preserve">Age Adjusted </w:t>
            </w:r>
            <w:r>
              <w:t xml:space="preserve">Mortality </w:t>
            </w:r>
            <w:r w:rsidRPr="00146599">
              <w:t>Rate</w:t>
            </w:r>
          </w:p>
        </w:tc>
      </w:tr>
      <w:tr w:rsidR="003B1D73" w14:paraId="0464210C" w14:textId="77777777" w:rsidTr="003B1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273BD3D3" w14:textId="2A4D86F5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Alabama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2D34138D" w14:textId="0FE7B820" w:rsidR="003B1D73" w:rsidRPr="00A66A27" w:rsidRDefault="003B1D73" w:rsidP="003B1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7.5</w:t>
            </w:r>
          </w:p>
        </w:tc>
      </w:tr>
      <w:tr w:rsidR="003B1D73" w14:paraId="1BFC6C55" w14:textId="77777777" w:rsidTr="003B1D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76B7DA65" w14:textId="7B3F2A62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Alaska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1CD8A567" w14:textId="478F58D3" w:rsidR="003B1D73" w:rsidRPr="00A66A27" w:rsidRDefault="003B1D73" w:rsidP="003B1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8.4</w:t>
            </w:r>
          </w:p>
        </w:tc>
      </w:tr>
      <w:tr w:rsidR="003B1D73" w14:paraId="49AC92D9" w14:textId="77777777" w:rsidTr="003B1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38E530C5" w14:textId="4149F972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Arizona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576BE6AF" w14:textId="614F6F24" w:rsidR="003B1D73" w:rsidRPr="00A66A27" w:rsidRDefault="003B1D73" w:rsidP="003B1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6.1</w:t>
            </w:r>
          </w:p>
        </w:tc>
      </w:tr>
      <w:tr w:rsidR="003B1D73" w14:paraId="02034986" w14:textId="77777777" w:rsidTr="003B1D7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7029668D" w14:textId="4DF37064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Arkansas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3012BE3A" w14:textId="3F67A5C6" w:rsidR="003B1D73" w:rsidRPr="00A66A27" w:rsidRDefault="003B1D73" w:rsidP="003B1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8</w:t>
            </w:r>
          </w:p>
        </w:tc>
      </w:tr>
      <w:tr w:rsidR="003B1D73" w14:paraId="52C19934" w14:textId="77777777" w:rsidTr="003B1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4007B37D" w14:textId="0F2B8E56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California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798DA28F" w14:textId="064F73C7" w:rsidR="003B1D73" w:rsidRPr="00A66A27" w:rsidRDefault="003B1D73" w:rsidP="003B1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7.1</w:t>
            </w:r>
          </w:p>
        </w:tc>
      </w:tr>
      <w:tr w:rsidR="003B1D73" w14:paraId="7D5290F2" w14:textId="77777777" w:rsidTr="003B1D7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27841910" w14:textId="15004333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Colorado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6EA33559" w14:textId="31193A6A" w:rsidR="003B1D73" w:rsidRPr="00A66A27" w:rsidRDefault="003B1D73" w:rsidP="003B1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7.2</w:t>
            </w:r>
          </w:p>
        </w:tc>
      </w:tr>
      <w:tr w:rsidR="003B1D73" w14:paraId="783C7483" w14:textId="77777777" w:rsidTr="003B1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63E9595D" w14:textId="461EB9B8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Connecticut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4174AEB2" w14:textId="2FE2B2ED" w:rsidR="003B1D73" w:rsidRPr="00A66A27" w:rsidRDefault="003B1D73" w:rsidP="003B1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7</w:t>
            </w:r>
          </w:p>
        </w:tc>
      </w:tr>
      <w:tr w:rsidR="003B1D73" w14:paraId="196327ED" w14:textId="77777777" w:rsidTr="003B1D7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0F8D3BAF" w14:textId="23C7988B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Delaware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3044A01E" w14:textId="26F6ED57" w:rsidR="003B1D73" w:rsidRPr="00A66A27" w:rsidRDefault="003B1D73" w:rsidP="003B1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7.7</w:t>
            </w:r>
          </w:p>
        </w:tc>
      </w:tr>
      <w:tr w:rsidR="003B1D73" w14:paraId="52C94C6B" w14:textId="77777777" w:rsidTr="003B1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42626766" w14:textId="3B33D806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District of Columbia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6F51CCD4" w14:textId="69FBE1C5" w:rsidR="003B1D73" w:rsidRPr="00A66A27" w:rsidRDefault="003B1D73" w:rsidP="003B1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8.2</w:t>
            </w:r>
          </w:p>
        </w:tc>
      </w:tr>
      <w:tr w:rsidR="003B1D73" w14:paraId="40CD8A1D" w14:textId="77777777" w:rsidTr="003B1D7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3F628022" w14:textId="4EF33B9D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Florida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1A3BC368" w14:textId="7F11211F" w:rsidR="003B1D73" w:rsidRPr="00A66A27" w:rsidRDefault="003B1D73" w:rsidP="003B1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5.4</w:t>
            </w:r>
          </w:p>
        </w:tc>
      </w:tr>
      <w:tr w:rsidR="003B1D73" w14:paraId="0AF68B0B" w14:textId="77777777" w:rsidTr="003B1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14AC9262" w14:textId="6442E347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Georgia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5E8059D8" w14:textId="4F30AB4E" w:rsidR="003B1D73" w:rsidRPr="00A66A27" w:rsidRDefault="003B1D73" w:rsidP="003B1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6.5</w:t>
            </w:r>
          </w:p>
        </w:tc>
      </w:tr>
      <w:tr w:rsidR="003B1D73" w14:paraId="5E59A38D" w14:textId="77777777" w:rsidTr="003B1D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19CBDE19" w14:textId="7516148C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Hawaii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0BB2DF7E" w14:textId="1928B1B8" w:rsidR="003B1D73" w:rsidRPr="00A66A27" w:rsidRDefault="003B1D73" w:rsidP="003B1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4.6</w:t>
            </w:r>
          </w:p>
        </w:tc>
      </w:tr>
      <w:tr w:rsidR="003B1D73" w14:paraId="69B827DB" w14:textId="77777777" w:rsidTr="003B1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4A4931BA" w14:textId="6B1F456E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Idaho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42D3372B" w14:textId="4936A647" w:rsidR="003B1D73" w:rsidRPr="00A66A27" w:rsidRDefault="003B1D73" w:rsidP="003B1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8.2</w:t>
            </w:r>
          </w:p>
        </w:tc>
      </w:tr>
      <w:tr w:rsidR="003B1D73" w14:paraId="13377EE3" w14:textId="77777777" w:rsidTr="003B1D7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72F639CD" w14:textId="29B76F7E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Illinois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3BA051FA" w14:textId="5095C1BE" w:rsidR="003B1D73" w:rsidRPr="00A66A27" w:rsidRDefault="003B1D73" w:rsidP="003B1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7</w:t>
            </w:r>
          </w:p>
        </w:tc>
      </w:tr>
      <w:tr w:rsidR="003B1D73" w14:paraId="2DCD80ED" w14:textId="77777777" w:rsidTr="003B1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083F28EE" w14:textId="7D3D0937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Indiana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0CA6F45A" w14:textId="1C366899" w:rsidR="003B1D73" w:rsidRPr="00A66A27" w:rsidRDefault="003B1D73" w:rsidP="003B1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8.8</w:t>
            </w:r>
          </w:p>
        </w:tc>
      </w:tr>
      <w:tr w:rsidR="003B1D73" w14:paraId="2BC64000" w14:textId="77777777" w:rsidTr="003B1D7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1930D693" w14:textId="29977805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Iowa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12B43BE3" w14:textId="6E576F80" w:rsidR="003B1D73" w:rsidRPr="00A66A27" w:rsidRDefault="003B1D73" w:rsidP="003B1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6.9</w:t>
            </w:r>
          </w:p>
        </w:tc>
      </w:tr>
      <w:tr w:rsidR="003B1D73" w14:paraId="184F2444" w14:textId="77777777" w:rsidTr="003B1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1CCCAC47" w14:textId="32E4272B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Kansas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2D454A28" w14:textId="2B5D6B00" w:rsidR="003B1D73" w:rsidRPr="00A66A27" w:rsidRDefault="003B1D73" w:rsidP="003B1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6.5</w:t>
            </w:r>
          </w:p>
        </w:tc>
      </w:tr>
      <w:tr w:rsidR="003B1D73" w14:paraId="3D10A755" w14:textId="77777777" w:rsidTr="003B1D7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753C1A76" w14:textId="75BF5DCE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Kentucky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247FF208" w14:textId="39DEAF40" w:rsidR="003B1D73" w:rsidRPr="00A66A27" w:rsidRDefault="003B1D73" w:rsidP="003B1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9.7</w:t>
            </w:r>
          </w:p>
        </w:tc>
      </w:tr>
      <w:tr w:rsidR="003B1D73" w14:paraId="02F4F670" w14:textId="77777777" w:rsidTr="003B1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52FF1364" w14:textId="497EA916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Louisiana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3016DB7A" w14:textId="2EF5F255" w:rsidR="003B1D73" w:rsidRPr="00A66A27" w:rsidRDefault="003B1D73" w:rsidP="003B1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6.7</w:t>
            </w:r>
          </w:p>
        </w:tc>
      </w:tr>
      <w:tr w:rsidR="003B1D73" w14:paraId="42D2D8B2" w14:textId="77777777" w:rsidTr="003B1D7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3F747E75" w14:textId="1B299792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Maine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170A31DE" w14:textId="2C5E76AE" w:rsidR="003B1D73" w:rsidRPr="00A66A27" w:rsidRDefault="003B1D73" w:rsidP="003B1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8.6</w:t>
            </w:r>
          </w:p>
        </w:tc>
      </w:tr>
      <w:tr w:rsidR="003B1D73" w14:paraId="285F1475" w14:textId="77777777" w:rsidTr="003B1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4A440B23" w14:textId="25A88911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Maryland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7C5190CF" w14:textId="3EFBB5D8" w:rsidR="003B1D73" w:rsidRPr="00A66A27" w:rsidRDefault="003B1D73" w:rsidP="003B1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7.6</w:t>
            </w:r>
          </w:p>
        </w:tc>
      </w:tr>
      <w:tr w:rsidR="003B1D73" w14:paraId="7DA656EE" w14:textId="77777777" w:rsidTr="003B1D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5FBC80AC" w14:textId="4D9F2086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Massachusetts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43524346" w14:textId="597C07FE" w:rsidR="003B1D73" w:rsidRPr="00A66A27" w:rsidRDefault="003B1D73" w:rsidP="003B1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7.5</w:t>
            </w:r>
          </w:p>
        </w:tc>
      </w:tr>
      <w:tr w:rsidR="003B1D73" w14:paraId="200167B2" w14:textId="77777777" w:rsidTr="003B1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0B1C8DE9" w14:textId="6CAF9C3A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Michigan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7BA39497" w14:textId="064B8407" w:rsidR="003B1D73" w:rsidRPr="00A66A27" w:rsidRDefault="003B1D73" w:rsidP="003B1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8.1</w:t>
            </w:r>
          </w:p>
        </w:tc>
      </w:tr>
      <w:tr w:rsidR="003B1D73" w14:paraId="5904E09B" w14:textId="77777777" w:rsidTr="003B1D7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0FE4F473" w14:textId="28095E53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Minnesota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056B98AF" w14:textId="1A14B179" w:rsidR="003B1D73" w:rsidRPr="00A66A27" w:rsidRDefault="003B1D73" w:rsidP="003B1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6.5</w:t>
            </w:r>
          </w:p>
        </w:tc>
      </w:tr>
      <w:tr w:rsidR="003B1D73" w14:paraId="35F64FCC" w14:textId="77777777" w:rsidTr="003B1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7832156F" w14:textId="0A74565F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Mississippi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58EACBB2" w14:textId="26E939E3" w:rsidR="003B1D73" w:rsidRPr="00A66A27" w:rsidRDefault="003B1D73" w:rsidP="003B1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6.3</w:t>
            </w:r>
          </w:p>
        </w:tc>
      </w:tr>
      <w:tr w:rsidR="003B1D73" w14:paraId="622C3FE7" w14:textId="77777777" w:rsidTr="003B1D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5D0F7772" w14:textId="2C22212D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Missouri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73339C0F" w14:textId="5C5E8584" w:rsidR="003B1D73" w:rsidRPr="00A66A27" w:rsidRDefault="003B1D73" w:rsidP="003B1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8.4</w:t>
            </w:r>
          </w:p>
        </w:tc>
      </w:tr>
      <w:tr w:rsidR="003B1D73" w14:paraId="6AE87592" w14:textId="77777777" w:rsidTr="003B1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2E4CD04F" w14:textId="345F8AB3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Montana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2348682D" w14:textId="313500CE" w:rsidR="003B1D73" w:rsidRPr="00A66A27" w:rsidRDefault="003B1D73" w:rsidP="003B1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7</w:t>
            </w:r>
          </w:p>
        </w:tc>
      </w:tr>
      <w:tr w:rsidR="003B1D73" w14:paraId="0CA7C312" w14:textId="77777777" w:rsidTr="003B1D7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5AC5BA93" w14:textId="5058B637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Nebraska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15D7B77D" w14:textId="596CAF3C" w:rsidR="003B1D73" w:rsidRPr="00A66A27" w:rsidRDefault="003B1D73" w:rsidP="003B1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7.2</w:t>
            </w:r>
          </w:p>
        </w:tc>
      </w:tr>
      <w:tr w:rsidR="003B1D73" w14:paraId="234B3CDE" w14:textId="77777777" w:rsidTr="003B1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2B037453" w14:textId="765336DE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Nevada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143EBA6C" w14:textId="398B66D1" w:rsidR="003B1D73" w:rsidRPr="00A66A27" w:rsidRDefault="003B1D73" w:rsidP="003B1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5.6</w:t>
            </w:r>
          </w:p>
        </w:tc>
      </w:tr>
      <w:tr w:rsidR="003B1D73" w14:paraId="4EC069FB" w14:textId="77777777" w:rsidTr="003B1D7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107BD301" w14:textId="716CC926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New Hampshire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37AD6856" w14:textId="33F4277C" w:rsidR="003B1D73" w:rsidRPr="00A66A27" w:rsidRDefault="003B1D73" w:rsidP="003B1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7.6</w:t>
            </w:r>
          </w:p>
        </w:tc>
      </w:tr>
      <w:tr w:rsidR="003B1D73" w14:paraId="225676D4" w14:textId="77777777" w:rsidTr="003B1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1FDF8BD9" w14:textId="756DA339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New Jersey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16FF4F7D" w14:textId="389B856E" w:rsidR="003B1D73" w:rsidRPr="00A66A27" w:rsidRDefault="003B1D73" w:rsidP="003B1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5.9</w:t>
            </w:r>
          </w:p>
        </w:tc>
      </w:tr>
      <w:tr w:rsidR="003B1D73" w14:paraId="2920D36E" w14:textId="77777777" w:rsidTr="003B1D7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7A0F744B" w14:textId="0A1BBB9E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New Mexico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1FCC4F93" w14:textId="415AAE71" w:rsidR="003B1D73" w:rsidRPr="00A66A27" w:rsidRDefault="003B1D73" w:rsidP="003B1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6.4</w:t>
            </w:r>
          </w:p>
        </w:tc>
      </w:tr>
      <w:tr w:rsidR="003B1D73" w14:paraId="0BA22402" w14:textId="77777777" w:rsidTr="003B1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56199206" w14:textId="64F96441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New York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5FB764CB" w14:textId="4EE30AF4" w:rsidR="003B1D73" w:rsidRPr="00A66A27" w:rsidRDefault="003B1D73" w:rsidP="003B1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5.8</w:t>
            </w:r>
          </w:p>
        </w:tc>
      </w:tr>
      <w:tr w:rsidR="003B1D73" w14:paraId="7CB94B78" w14:textId="77777777" w:rsidTr="003B1D7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64B738F9" w14:textId="4E87F2DF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North Carolina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1029C74D" w14:textId="77280DAD" w:rsidR="003B1D73" w:rsidRPr="00A66A27" w:rsidRDefault="003B1D73" w:rsidP="003B1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8</w:t>
            </w:r>
          </w:p>
        </w:tc>
      </w:tr>
      <w:tr w:rsidR="003B1D73" w14:paraId="1ACBFC71" w14:textId="77777777" w:rsidTr="003B1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144F4F45" w14:textId="507D2602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North Dakota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10981416" w14:textId="56A19A49" w:rsidR="003B1D73" w:rsidRPr="00A66A27" w:rsidRDefault="003B1D73" w:rsidP="003B1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6.8</w:t>
            </w:r>
          </w:p>
        </w:tc>
      </w:tr>
      <w:tr w:rsidR="003B1D73" w14:paraId="5C45DD77" w14:textId="77777777" w:rsidTr="003B1D7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4D833B74" w14:textId="6C280220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Ohio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0B86922A" w14:textId="10A8C6DA" w:rsidR="003B1D73" w:rsidRPr="00A66A27" w:rsidRDefault="003B1D73" w:rsidP="003B1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8.5</w:t>
            </w:r>
          </w:p>
        </w:tc>
      </w:tr>
      <w:tr w:rsidR="003B1D73" w14:paraId="34B4706A" w14:textId="77777777" w:rsidTr="003B1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36A4C40E" w14:textId="55E678F0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Oklahoma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16EB2956" w14:textId="35E154FD" w:rsidR="003B1D73" w:rsidRPr="00A66A27" w:rsidRDefault="003B1D73" w:rsidP="003B1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9.1</w:t>
            </w:r>
          </w:p>
        </w:tc>
      </w:tr>
      <w:tr w:rsidR="003B1D73" w14:paraId="67F0EBD8" w14:textId="77777777" w:rsidTr="003B1D73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6BE4AE93" w14:textId="05BA7E03" w:rsidR="003B1D73" w:rsidRPr="003B1D73" w:rsidRDefault="003B1D73" w:rsidP="003B1D73">
            <w:pPr>
              <w:jc w:val="center"/>
              <w:rPr>
                <w:b w:val="0"/>
                <w:sz w:val="24"/>
                <w:szCs w:val="24"/>
              </w:rPr>
            </w:pPr>
            <w:r w:rsidRPr="003B1D73">
              <w:rPr>
                <w:b w:val="0"/>
              </w:rPr>
              <w:t>Oregon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715E21FF" w14:textId="208645CE" w:rsidR="003B1D73" w:rsidRPr="00A66A27" w:rsidRDefault="003B1D73" w:rsidP="003B1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</w:rPr>
            </w:pPr>
            <w:r w:rsidRPr="00146599">
              <w:t>7.8</w:t>
            </w:r>
          </w:p>
        </w:tc>
      </w:tr>
      <w:tr w:rsidR="003B1D73" w14:paraId="439F7E9B" w14:textId="77777777" w:rsidTr="003B1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044C7344" w14:textId="5E80DF01" w:rsidR="003B1D73" w:rsidRPr="003B1D73" w:rsidRDefault="003B1D73" w:rsidP="003B1D73">
            <w:pPr>
              <w:jc w:val="center"/>
              <w:rPr>
                <w:b w:val="0"/>
                <w:sz w:val="28"/>
                <w:szCs w:val="28"/>
              </w:rPr>
            </w:pPr>
            <w:r w:rsidRPr="003B1D73">
              <w:rPr>
                <w:b w:val="0"/>
              </w:rPr>
              <w:t>Pennsylvania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372D4F8F" w14:textId="5A30A5C8" w:rsidR="003B1D73" w:rsidRPr="00A66A27" w:rsidRDefault="003B1D73" w:rsidP="003B1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146599">
              <w:t>7.9</w:t>
            </w:r>
          </w:p>
        </w:tc>
      </w:tr>
      <w:tr w:rsidR="003B1D73" w14:paraId="6406FB53" w14:textId="77777777" w:rsidTr="003B1D7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785A5C29" w14:textId="10F7FFC2" w:rsidR="003B1D73" w:rsidRPr="003B1D73" w:rsidRDefault="003B1D73" w:rsidP="003B1D73">
            <w:pPr>
              <w:jc w:val="center"/>
              <w:rPr>
                <w:b w:val="0"/>
                <w:sz w:val="28"/>
                <w:szCs w:val="28"/>
              </w:rPr>
            </w:pPr>
            <w:r w:rsidRPr="003B1D73">
              <w:rPr>
                <w:b w:val="0"/>
              </w:rPr>
              <w:t>Rhode Island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449BC2B8" w14:textId="1754E178" w:rsidR="003B1D73" w:rsidRPr="00A66A27" w:rsidRDefault="003B1D73" w:rsidP="003B1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146599">
              <w:t>9.2</w:t>
            </w:r>
          </w:p>
        </w:tc>
      </w:tr>
      <w:tr w:rsidR="003B1D73" w14:paraId="50862918" w14:textId="77777777" w:rsidTr="003B1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219D9B0A" w14:textId="151B7984" w:rsidR="003B1D73" w:rsidRPr="003B1D73" w:rsidRDefault="003B1D73" w:rsidP="003B1D73">
            <w:pPr>
              <w:jc w:val="center"/>
              <w:rPr>
                <w:b w:val="0"/>
                <w:sz w:val="28"/>
                <w:szCs w:val="28"/>
              </w:rPr>
            </w:pPr>
            <w:r w:rsidRPr="003B1D73">
              <w:rPr>
                <w:b w:val="0"/>
              </w:rPr>
              <w:t>South Carolina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11CE4B7C" w14:textId="2E5A7D14" w:rsidR="003B1D73" w:rsidRPr="00A66A27" w:rsidRDefault="003B1D73" w:rsidP="003B1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146599">
              <w:t>7.9</w:t>
            </w:r>
          </w:p>
        </w:tc>
      </w:tr>
      <w:tr w:rsidR="003B1D73" w14:paraId="7F2F470E" w14:textId="77777777" w:rsidTr="003B1D7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742F2D58" w14:textId="5A116DBB" w:rsidR="003B1D73" w:rsidRPr="003B1D73" w:rsidRDefault="003B1D73" w:rsidP="003B1D73">
            <w:pPr>
              <w:jc w:val="center"/>
              <w:rPr>
                <w:b w:val="0"/>
                <w:sz w:val="28"/>
                <w:szCs w:val="28"/>
              </w:rPr>
            </w:pPr>
            <w:r w:rsidRPr="003B1D73">
              <w:rPr>
                <w:b w:val="0"/>
              </w:rPr>
              <w:lastRenderedPageBreak/>
              <w:t>South Dakota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584C486D" w14:textId="607D42DA" w:rsidR="003B1D73" w:rsidRPr="00A66A27" w:rsidRDefault="003B1D73" w:rsidP="003B1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146599">
              <w:t>7.1</w:t>
            </w:r>
          </w:p>
        </w:tc>
      </w:tr>
      <w:tr w:rsidR="003B1D73" w14:paraId="3442C402" w14:textId="77777777" w:rsidTr="003B1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7548222E" w14:textId="69AB8249" w:rsidR="003B1D73" w:rsidRPr="003B1D73" w:rsidRDefault="003B1D73" w:rsidP="003B1D73">
            <w:pPr>
              <w:jc w:val="center"/>
              <w:rPr>
                <w:b w:val="0"/>
                <w:sz w:val="28"/>
                <w:szCs w:val="28"/>
              </w:rPr>
            </w:pPr>
            <w:r w:rsidRPr="003B1D73">
              <w:rPr>
                <w:b w:val="0"/>
              </w:rPr>
              <w:t>Tennessee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2A0E2F36" w14:textId="407A9630" w:rsidR="003B1D73" w:rsidRPr="00A66A27" w:rsidRDefault="003B1D73" w:rsidP="003B1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146599">
              <w:t>8.9</w:t>
            </w:r>
          </w:p>
        </w:tc>
      </w:tr>
      <w:tr w:rsidR="003B1D73" w14:paraId="3D7D9672" w14:textId="77777777" w:rsidTr="003B1D7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1B31FAFF" w14:textId="73B2252D" w:rsidR="003B1D73" w:rsidRPr="003B1D73" w:rsidRDefault="003B1D73" w:rsidP="003B1D73">
            <w:pPr>
              <w:jc w:val="center"/>
              <w:rPr>
                <w:b w:val="0"/>
                <w:sz w:val="28"/>
                <w:szCs w:val="28"/>
              </w:rPr>
            </w:pPr>
            <w:r w:rsidRPr="003B1D73">
              <w:rPr>
                <w:b w:val="0"/>
              </w:rPr>
              <w:t>Texas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184DE81C" w14:textId="39E085FB" w:rsidR="003B1D73" w:rsidRPr="00A66A27" w:rsidRDefault="003B1D73" w:rsidP="003B1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146599">
              <w:t>7.4</w:t>
            </w:r>
          </w:p>
        </w:tc>
      </w:tr>
      <w:tr w:rsidR="003B1D73" w14:paraId="3AA7F889" w14:textId="77777777" w:rsidTr="003B1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504C7F85" w14:textId="14491674" w:rsidR="003B1D73" w:rsidRPr="003B1D73" w:rsidRDefault="003B1D73" w:rsidP="003B1D73">
            <w:pPr>
              <w:jc w:val="center"/>
              <w:rPr>
                <w:b w:val="0"/>
                <w:sz w:val="28"/>
                <w:szCs w:val="28"/>
              </w:rPr>
            </w:pPr>
            <w:r w:rsidRPr="003B1D73">
              <w:rPr>
                <w:b w:val="0"/>
              </w:rPr>
              <w:t>Utah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235E0F1E" w14:textId="7580C027" w:rsidR="003B1D73" w:rsidRPr="00A66A27" w:rsidRDefault="003B1D73" w:rsidP="003B1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146599">
              <w:t>6.9</w:t>
            </w:r>
          </w:p>
        </w:tc>
      </w:tr>
      <w:tr w:rsidR="003B1D73" w14:paraId="7354088F" w14:textId="77777777" w:rsidTr="003B1D7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18E60192" w14:textId="52EF1138" w:rsidR="003B1D73" w:rsidRPr="003B1D73" w:rsidRDefault="003B1D73" w:rsidP="003B1D73">
            <w:pPr>
              <w:jc w:val="center"/>
              <w:rPr>
                <w:b w:val="0"/>
                <w:sz w:val="28"/>
                <w:szCs w:val="28"/>
              </w:rPr>
            </w:pPr>
            <w:r w:rsidRPr="003B1D73">
              <w:rPr>
                <w:b w:val="0"/>
              </w:rPr>
              <w:t>Vermont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672B8918" w14:textId="67588D6E" w:rsidR="003B1D73" w:rsidRPr="00A66A27" w:rsidRDefault="003B1D73" w:rsidP="003B1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146599">
              <w:t>8.3</w:t>
            </w:r>
          </w:p>
        </w:tc>
      </w:tr>
      <w:tr w:rsidR="003B1D73" w14:paraId="3B360F23" w14:textId="77777777" w:rsidTr="003B1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34609697" w14:textId="38746A36" w:rsidR="003B1D73" w:rsidRPr="003B1D73" w:rsidRDefault="003B1D73" w:rsidP="003B1D73">
            <w:pPr>
              <w:jc w:val="center"/>
              <w:rPr>
                <w:b w:val="0"/>
                <w:sz w:val="28"/>
                <w:szCs w:val="28"/>
              </w:rPr>
            </w:pPr>
            <w:r w:rsidRPr="003B1D73">
              <w:rPr>
                <w:b w:val="0"/>
              </w:rPr>
              <w:t>Virginia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3F666316" w14:textId="4B369924" w:rsidR="003B1D73" w:rsidRPr="00A66A27" w:rsidRDefault="003B1D73" w:rsidP="003B1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146599">
              <w:t>6.6</w:t>
            </w:r>
          </w:p>
        </w:tc>
      </w:tr>
      <w:tr w:rsidR="003B1D73" w14:paraId="758F7C89" w14:textId="77777777" w:rsidTr="003B1D7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11D1EC53" w14:textId="651B5D6D" w:rsidR="003B1D73" w:rsidRPr="003B1D73" w:rsidRDefault="003B1D73" w:rsidP="003B1D73">
            <w:pPr>
              <w:jc w:val="center"/>
              <w:rPr>
                <w:b w:val="0"/>
                <w:sz w:val="28"/>
                <w:szCs w:val="28"/>
              </w:rPr>
            </w:pPr>
            <w:r w:rsidRPr="003B1D73">
              <w:rPr>
                <w:b w:val="0"/>
              </w:rPr>
              <w:t>Washington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0DC70E4D" w14:textId="089DCE4D" w:rsidR="003B1D73" w:rsidRPr="00A66A27" w:rsidRDefault="003B1D73" w:rsidP="003B1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146599">
              <w:t>7.8</w:t>
            </w:r>
          </w:p>
        </w:tc>
      </w:tr>
      <w:tr w:rsidR="003B1D73" w14:paraId="6B0425C9" w14:textId="77777777" w:rsidTr="003B1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3CF6E49B" w14:textId="65DC0732" w:rsidR="003B1D73" w:rsidRPr="003B1D73" w:rsidRDefault="003B1D73" w:rsidP="003B1D73">
            <w:pPr>
              <w:jc w:val="center"/>
              <w:rPr>
                <w:b w:val="0"/>
                <w:sz w:val="28"/>
                <w:szCs w:val="28"/>
              </w:rPr>
            </w:pPr>
            <w:r w:rsidRPr="003B1D73">
              <w:rPr>
                <w:b w:val="0"/>
              </w:rPr>
              <w:t>West Virginia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442CF95D" w14:textId="290019BE" w:rsidR="003B1D73" w:rsidRPr="00A66A27" w:rsidRDefault="003B1D73" w:rsidP="003B1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146599">
              <w:t>9.2</w:t>
            </w:r>
          </w:p>
        </w:tc>
      </w:tr>
      <w:tr w:rsidR="003B1D73" w14:paraId="5BF837C0" w14:textId="77777777" w:rsidTr="003B1D73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</w:tcBorders>
          </w:tcPr>
          <w:p w14:paraId="13B17BB4" w14:textId="450CF8E2" w:rsidR="003B1D73" w:rsidRPr="003B1D73" w:rsidRDefault="003B1D73" w:rsidP="003B1D73">
            <w:pPr>
              <w:jc w:val="center"/>
              <w:rPr>
                <w:b w:val="0"/>
                <w:sz w:val="28"/>
                <w:szCs w:val="28"/>
              </w:rPr>
            </w:pPr>
            <w:r w:rsidRPr="003B1D73">
              <w:rPr>
                <w:b w:val="0"/>
              </w:rPr>
              <w:t>Wisconsin</w:t>
            </w:r>
          </w:p>
        </w:tc>
        <w:tc>
          <w:tcPr>
            <w:tcW w:w="3833" w:type="dxa"/>
            <w:tcBorders>
              <w:right w:val="single" w:sz="4" w:space="0" w:color="auto"/>
            </w:tcBorders>
          </w:tcPr>
          <w:p w14:paraId="7041CD23" w14:textId="03E86997" w:rsidR="003B1D73" w:rsidRPr="00A66A27" w:rsidRDefault="003B1D73" w:rsidP="003B1D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146599">
              <w:t>7.5</w:t>
            </w:r>
          </w:p>
        </w:tc>
      </w:tr>
      <w:tr w:rsidR="003B1D73" w14:paraId="3963699E" w14:textId="77777777" w:rsidTr="003B1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88" w:type="dxa"/>
            <w:tcBorders>
              <w:left w:val="single" w:sz="4" w:space="0" w:color="auto"/>
              <w:bottom w:val="single" w:sz="4" w:space="0" w:color="auto"/>
            </w:tcBorders>
          </w:tcPr>
          <w:p w14:paraId="1E9BAD15" w14:textId="1DB4C946" w:rsidR="003B1D73" w:rsidRPr="003B1D73" w:rsidRDefault="003B1D73" w:rsidP="003B1D73">
            <w:pPr>
              <w:jc w:val="center"/>
              <w:rPr>
                <w:b w:val="0"/>
                <w:sz w:val="28"/>
                <w:szCs w:val="28"/>
              </w:rPr>
            </w:pPr>
            <w:r w:rsidRPr="003B1D73">
              <w:rPr>
                <w:b w:val="0"/>
              </w:rPr>
              <w:t>Wyoming</w:t>
            </w:r>
          </w:p>
        </w:tc>
        <w:tc>
          <w:tcPr>
            <w:tcW w:w="3833" w:type="dxa"/>
            <w:tcBorders>
              <w:bottom w:val="single" w:sz="4" w:space="0" w:color="auto"/>
              <w:right w:val="single" w:sz="4" w:space="0" w:color="auto"/>
            </w:tcBorders>
          </w:tcPr>
          <w:p w14:paraId="51B9BC19" w14:textId="062777FD" w:rsidR="003B1D73" w:rsidRPr="00A66A27" w:rsidRDefault="003B1D73" w:rsidP="003B1D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146599">
              <w:t>8.9</w:t>
            </w:r>
          </w:p>
        </w:tc>
      </w:tr>
    </w:tbl>
    <w:p w14:paraId="5AD47F56" w14:textId="77777777" w:rsidR="00066CBE" w:rsidRDefault="00066CBE" w:rsidP="00066CBE">
      <w:pPr>
        <w:rPr>
          <w:rFonts w:ascii="Arial" w:hAnsi="Arial" w:cs="Arial"/>
        </w:rPr>
      </w:pPr>
    </w:p>
    <w:p w14:paraId="283FD528" w14:textId="77777777" w:rsidR="00A66A27" w:rsidRDefault="00A66A27" w:rsidP="00066CBE">
      <w:pPr>
        <w:rPr>
          <w:rFonts w:ascii="Arial" w:hAnsi="Arial" w:cs="Arial"/>
        </w:rPr>
      </w:pPr>
    </w:p>
    <w:p w14:paraId="5E18B496" w14:textId="77777777" w:rsidR="00A66A27" w:rsidRDefault="00A66A27" w:rsidP="00066CBE">
      <w:pPr>
        <w:rPr>
          <w:rFonts w:ascii="Arial" w:hAnsi="Arial" w:cs="Arial"/>
        </w:rPr>
      </w:pPr>
    </w:p>
    <w:p w14:paraId="1FD2E500" w14:textId="77777777" w:rsidR="00A66A27" w:rsidRDefault="00A66A27" w:rsidP="00066CBE">
      <w:pPr>
        <w:rPr>
          <w:rFonts w:ascii="Arial" w:hAnsi="Arial" w:cs="Arial"/>
        </w:rPr>
      </w:pPr>
    </w:p>
    <w:p w14:paraId="5FFFBF6F" w14:textId="77777777" w:rsidR="00A66A27" w:rsidRDefault="00A66A27" w:rsidP="00066CBE">
      <w:pPr>
        <w:rPr>
          <w:rFonts w:ascii="Arial" w:hAnsi="Arial" w:cs="Arial"/>
        </w:rPr>
      </w:pPr>
    </w:p>
    <w:p w14:paraId="07D88AB9" w14:textId="77777777" w:rsidR="00A66A27" w:rsidRDefault="00A66A27" w:rsidP="00066CBE">
      <w:pPr>
        <w:rPr>
          <w:rFonts w:ascii="Arial" w:hAnsi="Arial" w:cs="Arial"/>
        </w:rPr>
      </w:pPr>
    </w:p>
    <w:p w14:paraId="77EC886A" w14:textId="77777777" w:rsidR="00A66A27" w:rsidRDefault="00A66A27" w:rsidP="00066CBE">
      <w:pPr>
        <w:rPr>
          <w:rFonts w:ascii="Arial" w:hAnsi="Arial" w:cs="Arial"/>
        </w:rPr>
      </w:pPr>
    </w:p>
    <w:p w14:paraId="7BA7E405" w14:textId="77777777" w:rsidR="00A66A27" w:rsidRDefault="00A66A27" w:rsidP="00066CBE">
      <w:pPr>
        <w:rPr>
          <w:rFonts w:ascii="Arial" w:hAnsi="Arial" w:cs="Arial"/>
        </w:rPr>
      </w:pPr>
    </w:p>
    <w:p w14:paraId="20C928F2" w14:textId="77777777" w:rsidR="00A66A27" w:rsidRDefault="00A66A27" w:rsidP="00066CBE">
      <w:pPr>
        <w:rPr>
          <w:rFonts w:ascii="Arial" w:hAnsi="Arial" w:cs="Arial"/>
        </w:rPr>
      </w:pPr>
    </w:p>
    <w:p w14:paraId="5C4F4B3C" w14:textId="77777777" w:rsidR="00A66A27" w:rsidRDefault="00A66A27" w:rsidP="00066CBE">
      <w:pPr>
        <w:rPr>
          <w:rFonts w:ascii="Arial" w:hAnsi="Arial" w:cs="Arial"/>
        </w:rPr>
      </w:pPr>
    </w:p>
    <w:p w14:paraId="2D3153C3" w14:textId="77777777" w:rsidR="00A66A27" w:rsidRDefault="00A66A27" w:rsidP="00066CBE">
      <w:pPr>
        <w:rPr>
          <w:rFonts w:ascii="Arial" w:hAnsi="Arial" w:cs="Arial"/>
        </w:rPr>
      </w:pPr>
    </w:p>
    <w:p w14:paraId="0A1FA544" w14:textId="77777777" w:rsidR="00A66A27" w:rsidRDefault="00A66A27" w:rsidP="00066CBE">
      <w:pPr>
        <w:rPr>
          <w:rFonts w:ascii="Arial" w:hAnsi="Arial" w:cs="Arial"/>
        </w:rPr>
      </w:pPr>
    </w:p>
    <w:p w14:paraId="456FBA28" w14:textId="77777777" w:rsidR="00A66A27" w:rsidRDefault="00A66A27" w:rsidP="00066CBE">
      <w:pPr>
        <w:rPr>
          <w:rFonts w:ascii="Arial" w:hAnsi="Arial" w:cs="Arial"/>
        </w:rPr>
      </w:pPr>
    </w:p>
    <w:p w14:paraId="02652354" w14:textId="77777777" w:rsidR="00A66A27" w:rsidRDefault="00A66A27" w:rsidP="00066CBE">
      <w:pPr>
        <w:rPr>
          <w:rFonts w:ascii="Arial" w:hAnsi="Arial" w:cs="Arial"/>
        </w:rPr>
      </w:pPr>
    </w:p>
    <w:p w14:paraId="5CD12972" w14:textId="77777777" w:rsidR="00A66A27" w:rsidRDefault="00A66A27" w:rsidP="00066CBE">
      <w:pPr>
        <w:rPr>
          <w:rFonts w:ascii="Arial" w:hAnsi="Arial" w:cs="Arial"/>
        </w:rPr>
      </w:pPr>
    </w:p>
    <w:p w14:paraId="4DA5DCF8" w14:textId="77777777" w:rsidR="00A66A27" w:rsidRDefault="00A66A27" w:rsidP="00066CBE">
      <w:pPr>
        <w:rPr>
          <w:rFonts w:ascii="Arial" w:hAnsi="Arial" w:cs="Arial"/>
        </w:rPr>
      </w:pPr>
    </w:p>
    <w:p w14:paraId="76B5BE07" w14:textId="77777777" w:rsidR="00A66A27" w:rsidRDefault="00A66A27" w:rsidP="00066CBE">
      <w:pPr>
        <w:rPr>
          <w:rFonts w:ascii="Arial" w:hAnsi="Arial" w:cs="Arial"/>
        </w:rPr>
      </w:pPr>
    </w:p>
    <w:p w14:paraId="2976F5F6" w14:textId="77777777" w:rsidR="00A66A27" w:rsidRDefault="00A66A27" w:rsidP="00066CBE">
      <w:pPr>
        <w:rPr>
          <w:rFonts w:ascii="Arial" w:hAnsi="Arial" w:cs="Arial"/>
        </w:rPr>
      </w:pPr>
    </w:p>
    <w:p w14:paraId="08DAC356" w14:textId="77777777" w:rsidR="00A66A27" w:rsidRDefault="00A66A27" w:rsidP="00066CBE">
      <w:pPr>
        <w:rPr>
          <w:rFonts w:ascii="Arial" w:hAnsi="Arial" w:cs="Arial"/>
        </w:rPr>
      </w:pPr>
    </w:p>
    <w:p w14:paraId="3246DF75" w14:textId="77777777" w:rsidR="00A66A27" w:rsidRDefault="00A66A27" w:rsidP="00066CBE">
      <w:pPr>
        <w:rPr>
          <w:rFonts w:ascii="Arial" w:hAnsi="Arial" w:cs="Arial"/>
        </w:rPr>
      </w:pPr>
    </w:p>
    <w:p w14:paraId="22AA6D28" w14:textId="77777777" w:rsidR="00A66A27" w:rsidRDefault="00A66A27" w:rsidP="00066CBE">
      <w:pPr>
        <w:rPr>
          <w:rFonts w:ascii="Arial" w:hAnsi="Arial" w:cs="Arial"/>
        </w:rPr>
      </w:pPr>
    </w:p>
    <w:p w14:paraId="2AE83401" w14:textId="071D1ACA" w:rsidR="007B6B93" w:rsidRDefault="007B6B93" w:rsidP="00066CBE">
      <w:pPr>
        <w:rPr>
          <w:rFonts w:ascii="Arial" w:hAnsi="Arial" w:cs="Arial"/>
        </w:rPr>
      </w:pPr>
    </w:p>
    <w:p w14:paraId="08C59776" w14:textId="77777777" w:rsidR="007B6B93" w:rsidRDefault="007B6B93" w:rsidP="00066CBE">
      <w:pPr>
        <w:rPr>
          <w:rFonts w:ascii="Arial" w:hAnsi="Arial" w:cs="Arial"/>
        </w:rPr>
      </w:pPr>
    </w:p>
    <w:p w14:paraId="3D9EB11F" w14:textId="77777777" w:rsidR="007B6B93" w:rsidRDefault="007B6B93" w:rsidP="00066CBE">
      <w:pPr>
        <w:rPr>
          <w:rFonts w:ascii="Arial" w:hAnsi="Arial" w:cs="Arial"/>
        </w:rPr>
      </w:pPr>
    </w:p>
    <w:p w14:paraId="20A3291B" w14:textId="77777777" w:rsidR="007B6B93" w:rsidRDefault="007B6B93" w:rsidP="00066CBE">
      <w:pPr>
        <w:rPr>
          <w:rFonts w:ascii="Arial" w:hAnsi="Arial" w:cs="Arial"/>
        </w:rPr>
      </w:pPr>
    </w:p>
    <w:p w14:paraId="1A5745A4" w14:textId="77777777" w:rsidR="007B6B93" w:rsidRDefault="007B6B93" w:rsidP="00066CBE">
      <w:pPr>
        <w:rPr>
          <w:rFonts w:ascii="Arial" w:hAnsi="Arial" w:cs="Arial"/>
        </w:rPr>
      </w:pPr>
    </w:p>
    <w:p w14:paraId="18F892FC" w14:textId="77777777" w:rsidR="007B6B93" w:rsidRDefault="007B6B93" w:rsidP="00066CBE">
      <w:pPr>
        <w:rPr>
          <w:rFonts w:ascii="Arial" w:hAnsi="Arial" w:cs="Arial"/>
        </w:rPr>
      </w:pPr>
    </w:p>
    <w:p w14:paraId="06551C9D" w14:textId="77777777" w:rsidR="007B6B93" w:rsidRDefault="007B6B93" w:rsidP="00066CBE">
      <w:pPr>
        <w:rPr>
          <w:rFonts w:ascii="Arial" w:hAnsi="Arial" w:cs="Arial"/>
        </w:rPr>
      </w:pPr>
    </w:p>
    <w:p w14:paraId="0CE2A48E" w14:textId="77777777" w:rsidR="007B6B93" w:rsidRDefault="007B6B93" w:rsidP="00066CBE">
      <w:pPr>
        <w:rPr>
          <w:rFonts w:ascii="Arial" w:hAnsi="Arial" w:cs="Arial"/>
        </w:rPr>
      </w:pPr>
    </w:p>
    <w:p w14:paraId="4F7F212C" w14:textId="77777777" w:rsidR="007B6B93" w:rsidRDefault="007B6B93" w:rsidP="00066CBE">
      <w:pPr>
        <w:rPr>
          <w:rFonts w:ascii="Arial" w:hAnsi="Arial" w:cs="Arial"/>
        </w:rPr>
      </w:pPr>
    </w:p>
    <w:p w14:paraId="3AABD541" w14:textId="77777777" w:rsidR="007B6B93" w:rsidRDefault="007B6B93" w:rsidP="00066CBE">
      <w:pPr>
        <w:rPr>
          <w:rFonts w:ascii="Arial" w:hAnsi="Arial" w:cs="Arial"/>
        </w:rPr>
      </w:pPr>
    </w:p>
    <w:p w14:paraId="23CE987D" w14:textId="77777777" w:rsidR="007B6B93" w:rsidRDefault="007B6B93" w:rsidP="00066CBE">
      <w:pPr>
        <w:rPr>
          <w:rFonts w:ascii="Arial" w:hAnsi="Arial" w:cs="Arial"/>
        </w:rPr>
      </w:pPr>
    </w:p>
    <w:p w14:paraId="3376AB80" w14:textId="2D22B16D" w:rsidR="007B6B93" w:rsidRDefault="007B6B93" w:rsidP="00066CBE">
      <w:pPr>
        <w:rPr>
          <w:rFonts w:ascii="Arial" w:hAnsi="Arial" w:cs="Arial"/>
        </w:rPr>
      </w:pPr>
    </w:p>
    <w:p w14:paraId="4D38EA3B" w14:textId="77777777" w:rsidR="007B6B93" w:rsidRDefault="007B6B93" w:rsidP="00066CBE">
      <w:pPr>
        <w:rPr>
          <w:rFonts w:ascii="Arial" w:hAnsi="Arial" w:cs="Arial"/>
        </w:rPr>
      </w:pPr>
    </w:p>
    <w:p w14:paraId="65D5DFEE" w14:textId="77777777" w:rsidR="007B6B93" w:rsidRDefault="007B6B93" w:rsidP="00066CBE">
      <w:pPr>
        <w:rPr>
          <w:rFonts w:ascii="Arial" w:hAnsi="Arial" w:cs="Arial"/>
        </w:rPr>
      </w:pPr>
    </w:p>
    <w:p w14:paraId="6BBF9C8E" w14:textId="77777777" w:rsidR="007B6B93" w:rsidRDefault="007B6B93" w:rsidP="00066CBE">
      <w:pPr>
        <w:rPr>
          <w:rFonts w:ascii="Arial" w:hAnsi="Arial" w:cs="Arial"/>
        </w:rPr>
      </w:pPr>
    </w:p>
    <w:p w14:paraId="7E8777FE" w14:textId="77777777" w:rsidR="007B6B93" w:rsidRDefault="007B6B93" w:rsidP="00066CBE">
      <w:pPr>
        <w:rPr>
          <w:rFonts w:ascii="Arial" w:hAnsi="Arial" w:cs="Arial"/>
        </w:rPr>
      </w:pPr>
    </w:p>
    <w:p w14:paraId="33469009" w14:textId="77777777" w:rsidR="007B6B93" w:rsidRDefault="007B6B93" w:rsidP="00066CBE">
      <w:pPr>
        <w:rPr>
          <w:rFonts w:ascii="Arial" w:hAnsi="Arial" w:cs="Arial"/>
        </w:rPr>
      </w:pPr>
    </w:p>
    <w:p w14:paraId="51DC64E0" w14:textId="77777777" w:rsidR="007B6B93" w:rsidRDefault="007B6B93" w:rsidP="00066CBE">
      <w:pPr>
        <w:rPr>
          <w:rFonts w:ascii="Arial" w:hAnsi="Arial" w:cs="Arial"/>
        </w:rPr>
      </w:pPr>
    </w:p>
    <w:p w14:paraId="761FD93F" w14:textId="77777777" w:rsidR="007B6B93" w:rsidRDefault="007B6B93" w:rsidP="00066CBE">
      <w:pPr>
        <w:rPr>
          <w:rFonts w:ascii="Arial" w:hAnsi="Arial" w:cs="Arial"/>
        </w:rPr>
      </w:pPr>
    </w:p>
    <w:p w14:paraId="6D22F57B" w14:textId="77777777" w:rsidR="007B6B93" w:rsidRDefault="007B6B93" w:rsidP="00066CBE">
      <w:pPr>
        <w:rPr>
          <w:rFonts w:ascii="Arial" w:hAnsi="Arial" w:cs="Arial"/>
        </w:rPr>
      </w:pPr>
    </w:p>
    <w:p w14:paraId="6866DEA0" w14:textId="77777777" w:rsidR="007B6B93" w:rsidRDefault="007B6B93" w:rsidP="00066CBE">
      <w:pPr>
        <w:rPr>
          <w:rFonts w:ascii="Arial" w:hAnsi="Arial" w:cs="Arial"/>
        </w:rPr>
      </w:pPr>
    </w:p>
    <w:p w14:paraId="7C01C53A" w14:textId="77777777" w:rsidR="007B6B93" w:rsidRDefault="007B6B93" w:rsidP="00066CBE">
      <w:pPr>
        <w:rPr>
          <w:rFonts w:ascii="Arial" w:hAnsi="Arial" w:cs="Arial"/>
        </w:rPr>
      </w:pPr>
    </w:p>
    <w:p w14:paraId="4F4D1D9C" w14:textId="77777777" w:rsidR="007B6B93" w:rsidRDefault="007B6B93" w:rsidP="00066CBE">
      <w:pPr>
        <w:rPr>
          <w:rFonts w:ascii="Arial" w:hAnsi="Arial" w:cs="Arial"/>
        </w:rPr>
      </w:pPr>
    </w:p>
    <w:p w14:paraId="2DAF00B1" w14:textId="77777777" w:rsidR="007B6B93" w:rsidRDefault="007B6B93" w:rsidP="00066CBE">
      <w:pPr>
        <w:rPr>
          <w:rFonts w:ascii="Arial" w:hAnsi="Arial" w:cs="Arial"/>
        </w:rPr>
      </w:pPr>
    </w:p>
    <w:p w14:paraId="62409429" w14:textId="77777777" w:rsidR="007B6B93" w:rsidRDefault="007B6B93" w:rsidP="00066CBE">
      <w:pPr>
        <w:rPr>
          <w:rFonts w:ascii="Arial" w:hAnsi="Arial" w:cs="Arial"/>
        </w:rPr>
      </w:pPr>
    </w:p>
    <w:p w14:paraId="058F805D" w14:textId="77777777" w:rsidR="007B6B93" w:rsidRDefault="007B6B93" w:rsidP="00066CBE">
      <w:pPr>
        <w:rPr>
          <w:rFonts w:ascii="Arial" w:hAnsi="Arial" w:cs="Arial"/>
        </w:rPr>
      </w:pPr>
    </w:p>
    <w:p w14:paraId="35F6A076" w14:textId="77777777" w:rsidR="007B6B93" w:rsidRDefault="007B6B93" w:rsidP="00066CBE">
      <w:pPr>
        <w:rPr>
          <w:rFonts w:ascii="Arial" w:hAnsi="Arial" w:cs="Arial"/>
        </w:rPr>
      </w:pPr>
    </w:p>
    <w:p w14:paraId="51246E90" w14:textId="77777777" w:rsidR="007B6B93" w:rsidRDefault="007B6B93" w:rsidP="00066CBE">
      <w:pPr>
        <w:rPr>
          <w:rFonts w:ascii="Arial" w:hAnsi="Arial" w:cs="Arial"/>
        </w:rPr>
      </w:pPr>
    </w:p>
    <w:p w14:paraId="472AB0E0" w14:textId="77777777" w:rsidR="007B6B93" w:rsidRDefault="007B6B93" w:rsidP="00066CBE">
      <w:pPr>
        <w:rPr>
          <w:rFonts w:ascii="Arial" w:hAnsi="Arial" w:cs="Arial"/>
        </w:rPr>
      </w:pPr>
    </w:p>
    <w:p w14:paraId="13C978D6" w14:textId="77777777" w:rsidR="007B6B93" w:rsidRDefault="007B6B93" w:rsidP="00066CBE">
      <w:pPr>
        <w:rPr>
          <w:rFonts w:ascii="Arial" w:hAnsi="Arial" w:cs="Arial"/>
        </w:rPr>
      </w:pPr>
    </w:p>
    <w:p w14:paraId="6F4114CC" w14:textId="77777777" w:rsidR="007B6B93" w:rsidRDefault="007B6B93" w:rsidP="00066CBE">
      <w:pPr>
        <w:rPr>
          <w:rFonts w:ascii="Arial" w:hAnsi="Arial" w:cs="Arial"/>
        </w:rPr>
      </w:pPr>
    </w:p>
    <w:p w14:paraId="40988DB6" w14:textId="77777777" w:rsidR="007B6B93" w:rsidRDefault="007B6B93" w:rsidP="00066CBE">
      <w:pPr>
        <w:rPr>
          <w:rFonts w:ascii="Arial" w:hAnsi="Arial" w:cs="Arial"/>
        </w:rPr>
      </w:pPr>
    </w:p>
    <w:p w14:paraId="7A6F0774" w14:textId="77777777" w:rsidR="007B6B93" w:rsidRDefault="007B6B93" w:rsidP="00066CBE">
      <w:pPr>
        <w:rPr>
          <w:rFonts w:ascii="Arial" w:hAnsi="Arial" w:cs="Arial"/>
        </w:rPr>
      </w:pPr>
    </w:p>
    <w:p w14:paraId="4A4377ED" w14:textId="77777777" w:rsidR="007B6B93" w:rsidRDefault="007B6B93" w:rsidP="00066CBE">
      <w:pPr>
        <w:rPr>
          <w:rFonts w:ascii="Arial" w:hAnsi="Arial" w:cs="Arial"/>
        </w:rPr>
      </w:pPr>
    </w:p>
    <w:p w14:paraId="0EDA3295" w14:textId="77777777" w:rsidR="007B6B93" w:rsidRDefault="007B6B93" w:rsidP="00066CBE">
      <w:pPr>
        <w:rPr>
          <w:rFonts w:ascii="Arial" w:hAnsi="Arial" w:cs="Arial"/>
        </w:rPr>
      </w:pPr>
    </w:p>
    <w:p w14:paraId="3670CC82" w14:textId="77777777" w:rsidR="007B6B93" w:rsidRDefault="007B6B93" w:rsidP="00066CBE">
      <w:pPr>
        <w:rPr>
          <w:rFonts w:ascii="Arial" w:hAnsi="Arial" w:cs="Arial"/>
        </w:rPr>
      </w:pPr>
    </w:p>
    <w:p w14:paraId="7CCBFD02" w14:textId="77777777" w:rsidR="007B6B93" w:rsidRDefault="007B6B93" w:rsidP="00066CBE">
      <w:pPr>
        <w:rPr>
          <w:rFonts w:ascii="Arial" w:hAnsi="Arial" w:cs="Arial"/>
        </w:rPr>
      </w:pPr>
    </w:p>
    <w:p w14:paraId="3E573EA1" w14:textId="77777777" w:rsidR="007B6B93" w:rsidRDefault="007B6B93" w:rsidP="00066CBE">
      <w:pPr>
        <w:rPr>
          <w:rFonts w:ascii="Arial" w:hAnsi="Arial" w:cs="Arial"/>
        </w:rPr>
      </w:pPr>
    </w:p>
    <w:p w14:paraId="10D314BC" w14:textId="77777777" w:rsidR="007B6B93" w:rsidRDefault="007B6B93" w:rsidP="00066CBE">
      <w:pPr>
        <w:rPr>
          <w:rFonts w:ascii="Arial" w:hAnsi="Arial" w:cs="Arial"/>
        </w:rPr>
      </w:pPr>
    </w:p>
    <w:p w14:paraId="03F4F994" w14:textId="77777777" w:rsidR="007B6B93" w:rsidRDefault="007B6B93" w:rsidP="00066CBE">
      <w:pPr>
        <w:rPr>
          <w:rFonts w:ascii="Arial" w:hAnsi="Arial" w:cs="Arial"/>
        </w:rPr>
      </w:pPr>
    </w:p>
    <w:p w14:paraId="32EDC17A" w14:textId="77777777" w:rsidR="007B6B93" w:rsidRDefault="007B6B93" w:rsidP="00066CBE">
      <w:pPr>
        <w:rPr>
          <w:rFonts w:ascii="Arial" w:hAnsi="Arial" w:cs="Arial"/>
        </w:rPr>
      </w:pPr>
    </w:p>
    <w:p w14:paraId="182D52D8" w14:textId="379692F9" w:rsidR="007B6B93" w:rsidRDefault="007B6B93" w:rsidP="00066CBE">
      <w:pPr>
        <w:rPr>
          <w:rFonts w:ascii="Arial" w:hAnsi="Arial" w:cs="Arial"/>
        </w:rPr>
      </w:pPr>
    </w:p>
    <w:p w14:paraId="4C85C9F2" w14:textId="77777777" w:rsidR="007B6B93" w:rsidRDefault="007B6B93" w:rsidP="00066CBE">
      <w:pPr>
        <w:rPr>
          <w:rFonts w:ascii="Arial" w:hAnsi="Arial" w:cs="Arial"/>
        </w:rPr>
      </w:pPr>
    </w:p>
    <w:p w14:paraId="16F02119" w14:textId="6AF36E96" w:rsidR="007B6B93" w:rsidRDefault="007B6B93" w:rsidP="00066CBE">
      <w:pPr>
        <w:rPr>
          <w:rFonts w:ascii="Arial" w:hAnsi="Arial" w:cs="Arial"/>
        </w:rPr>
      </w:pPr>
    </w:p>
    <w:p w14:paraId="4F1622C5" w14:textId="1CD9B3BF" w:rsidR="007B6B93" w:rsidRDefault="007B6B93" w:rsidP="00066CBE">
      <w:pPr>
        <w:rPr>
          <w:rFonts w:ascii="Arial" w:hAnsi="Arial" w:cs="Arial"/>
        </w:rPr>
      </w:pPr>
    </w:p>
    <w:p w14:paraId="127A0C6B" w14:textId="0F62C0EF" w:rsidR="007B6B93" w:rsidRDefault="007B6B93" w:rsidP="00066CBE">
      <w:pPr>
        <w:rPr>
          <w:rFonts w:ascii="Arial" w:hAnsi="Arial" w:cs="Arial"/>
        </w:rPr>
      </w:pPr>
    </w:p>
    <w:p w14:paraId="4CF8F3C6" w14:textId="77777777" w:rsidR="007B6B93" w:rsidRDefault="007B6B93" w:rsidP="00066CBE">
      <w:pPr>
        <w:rPr>
          <w:rFonts w:ascii="Arial" w:hAnsi="Arial" w:cs="Arial"/>
        </w:rPr>
      </w:pPr>
    </w:p>
    <w:p w14:paraId="52A862AF" w14:textId="46518BB1" w:rsidR="007B6B93" w:rsidRDefault="007B6B93" w:rsidP="00066CBE">
      <w:pPr>
        <w:rPr>
          <w:rFonts w:ascii="Arial" w:hAnsi="Arial" w:cs="Arial"/>
        </w:rPr>
      </w:pPr>
    </w:p>
    <w:p w14:paraId="1B0E3D68" w14:textId="77777777" w:rsidR="007B6B93" w:rsidRDefault="007B6B93" w:rsidP="00066CBE">
      <w:pPr>
        <w:rPr>
          <w:rFonts w:ascii="Arial" w:hAnsi="Arial" w:cs="Arial"/>
        </w:rPr>
      </w:pPr>
    </w:p>
    <w:p w14:paraId="6ABDA768" w14:textId="77777777" w:rsidR="007B6B93" w:rsidRDefault="007B6B93" w:rsidP="00066CBE">
      <w:pPr>
        <w:rPr>
          <w:rFonts w:ascii="Arial" w:hAnsi="Arial" w:cs="Arial"/>
        </w:rPr>
      </w:pPr>
    </w:p>
    <w:p w14:paraId="1BA43ABA" w14:textId="19FDA077" w:rsidR="007B6B93" w:rsidRDefault="007B6B93" w:rsidP="00066CBE">
      <w:pPr>
        <w:rPr>
          <w:rFonts w:ascii="Arial" w:hAnsi="Arial" w:cs="Arial"/>
        </w:rPr>
      </w:pPr>
    </w:p>
    <w:p w14:paraId="383085B8" w14:textId="627FA4A3" w:rsidR="007B6B93" w:rsidRDefault="007B6B93" w:rsidP="00066CBE">
      <w:pPr>
        <w:rPr>
          <w:rFonts w:ascii="Arial" w:hAnsi="Arial" w:cs="Arial"/>
        </w:rPr>
      </w:pPr>
    </w:p>
    <w:p w14:paraId="259D6370" w14:textId="2A2EE10B" w:rsidR="007B6B93" w:rsidRDefault="007B6B93" w:rsidP="00066CBE">
      <w:pPr>
        <w:rPr>
          <w:rFonts w:ascii="Arial" w:hAnsi="Arial" w:cs="Arial"/>
        </w:rPr>
      </w:pPr>
    </w:p>
    <w:p w14:paraId="6CFD6260" w14:textId="14734728" w:rsidR="007B6B93" w:rsidRDefault="007B6B93" w:rsidP="00066CBE">
      <w:pPr>
        <w:rPr>
          <w:rFonts w:ascii="Arial" w:hAnsi="Arial" w:cs="Arial"/>
        </w:rPr>
      </w:pPr>
    </w:p>
    <w:p w14:paraId="45460DEE" w14:textId="77777777" w:rsidR="007B6B93" w:rsidRDefault="007B6B93" w:rsidP="00066CBE">
      <w:pPr>
        <w:rPr>
          <w:rFonts w:ascii="Arial" w:hAnsi="Arial" w:cs="Arial"/>
        </w:rPr>
      </w:pPr>
    </w:p>
    <w:p w14:paraId="7C42F7A7" w14:textId="77777777" w:rsidR="007B6B93" w:rsidRDefault="007B6B93" w:rsidP="00066CBE">
      <w:pPr>
        <w:rPr>
          <w:rFonts w:ascii="Arial" w:hAnsi="Arial" w:cs="Arial"/>
        </w:rPr>
      </w:pPr>
    </w:p>
    <w:p w14:paraId="7A0FB86A" w14:textId="241CB445" w:rsidR="007B6B93" w:rsidRPr="00066CBE" w:rsidRDefault="007B6B93" w:rsidP="00066CBE">
      <w:pPr>
        <w:rPr>
          <w:rFonts w:ascii="Arial" w:hAnsi="Arial" w:cs="Arial"/>
        </w:rPr>
      </w:pPr>
    </w:p>
    <w:sectPr w:rsidR="007B6B93" w:rsidRPr="00066C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F63"/>
    <w:rsid w:val="00066CBE"/>
    <w:rsid w:val="000F0A15"/>
    <w:rsid w:val="001B1858"/>
    <w:rsid w:val="001E71DB"/>
    <w:rsid w:val="00204486"/>
    <w:rsid w:val="00275D9C"/>
    <w:rsid w:val="003B1D73"/>
    <w:rsid w:val="004006E7"/>
    <w:rsid w:val="00432EE7"/>
    <w:rsid w:val="00541F63"/>
    <w:rsid w:val="00706FC7"/>
    <w:rsid w:val="007860AF"/>
    <w:rsid w:val="007B6B93"/>
    <w:rsid w:val="00826EC3"/>
    <w:rsid w:val="009447FA"/>
    <w:rsid w:val="009654C2"/>
    <w:rsid w:val="009A4A59"/>
    <w:rsid w:val="00A66A27"/>
    <w:rsid w:val="00DF637D"/>
    <w:rsid w:val="00EF0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BF50E6"/>
  <w15:chartTrackingRefBased/>
  <w15:docId w15:val="{64C642A5-928B-4027-917E-749B362FF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41F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1F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1F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1F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1F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1F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1F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1F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1F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1F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1F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1F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1F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1F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1F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1F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1F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1F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1F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1F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1F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1F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1F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1F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1F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1F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1F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1F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1F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1F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1">
    <w:name w:val="List Table 1 Light Accent 1"/>
    <w:basedOn w:val="TableNormal"/>
    <w:uiPriority w:val="46"/>
    <w:rsid w:val="00541F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PlainTable1">
    <w:name w:val="Plain Table 1"/>
    <w:basedOn w:val="TableNormal"/>
    <w:uiPriority w:val="41"/>
    <w:rsid w:val="00A66A2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2-Accent1">
    <w:name w:val="Grid Table 2 Accent 1"/>
    <w:basedOn w:val="TableNormal"/>
    <w:uiPriority w:val="47"/>
    <w:rsid w:val="00A66A27"/>
    <w:pPr>
      <w:spacing w:after="0" w:line="240" w:lineRule="auto"/>
    </w:pPr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GridTable2-Accent3">
    <w:name w:val="Grid Table 2 Accent 3"/>
    <w:basedOn w:val="TableNormal"/>
    <w:uiPriority w:val="47"/>
    <w:rsid w:val="00A66A27"/>
    <w:pPr>
      <w:spacing w:after="0" w:line="240" w:lineRule="auto"/>
    </w:pPr>
    <w:tblPr>
      <w:tblStyleRowBandSize w:val="1"/>
      <w:tblStyleColBandSize w:val="1"/>
      <w:tblBorders>
        <w:top w:val="single" w:sz="2" w:space="0" w:color="47D459" w:themeColor="accent3" w:themeTint="99"/>
        <w:bottom w:val="single" w:sz="2" w:space="0" w:color="47D459" w:themeColor="accent3" w:themeTint="99"/>
        <w:insideH w:val="single" w:sz="2" w:space="0" w:color="47D459" w:themeColor="accent3" w:themeTint="99"/>
        <w:insideV w:val="single" w:sz="2" w:space="0" w:color="47D45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7D45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7D45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ListTable1Light-Accent3">
    <w:name w:val="List Table 1 Light Accent 3"/>
    <w:basedOn w:val="TableNormal"/>
    <w:uiPriority w:val="46"/>
    <w:rsid w:val="00A66A2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47D45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47D45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8</TotalTime>
  <Pages>6</Pages>
  <Words>482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IPAL APSAC FF</dc:creator>
  <cp:keywords/>
  <dc:description/>
  <cp:lastModifiedBy>Admin</cp:lastModifiedBy>
  <cp:revision>5</cp:revision>
  <dcterms:created xsi:type="dcterms:W3CDTF">2025-04-21T13:46:00Z</dcterms:created>
  <dcterms:modified xsi:type="dcterms:W3CDTF">2025-09-07T17:40:00Z</dcterms:modified>
</cp:coreProperties>
</file>